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686D3" w14:textId="77777777" w:rsidR="006942A1" w:rsidRDefault="006942A1" w:rsidP="006942A1"/>
    <w:p w14:paraId="7A0F5F30" w14:textId="76A69006" w:rsidR="006942A1" w:rsidRPr="006942A1" w:rsidRDefault="006942A1" w:rsidP="006942A1">
      <w:pPr>
        <w:jc w:val="center"/>
        <w:rPr>
          <w:b/>
          <w:bCs/>
        </w:rPr>
      </w:pPr>
      <w:r w:rsidRPr="006942A1">
        <w:rPr>
          <w:b/>
          <w:bCs/>
        </w:rPr>
        <w:t>Supplementary Materials</w:t>
      </w:r>
    </w:p>
    <w:p w14:paraId="7F355D7F" w14:textId="77777777" w:rsidR="006942A1" w:rsidRDefault="006942A1" w:rsidP="006942A1"/>
    <w:p w14:paraId="18DE926A" w14:textId="2094C161" w:rsidR="00253CEC" w:rsidRDefault="00253CEC" w:rsidP="00253CEC">
      <w:pPr>
        <w:rPr>
          <w:rFonts w:cs="Arial"/>
        </w:rPr>
      </w:pPr>
      <w:r>
        <w:t xml:space="preserve">Table S1. </w:t>
      </w:r>
      <w:r>
        <w:rPr>
          <w:rFonts w:cs="Arial"/>
        </w:rPr>
        <w:t>Number of females</w:t>
      </w:r>
      <w:r w:rsidR="00917D1E">
        <w:rPr>
          <w:rFonts w:cs="Arial"/>
        </w:rPr>
        <w:t xml:space="preserve"> (F)</w:t>
      </w:r>
      <w:r>
        <w:rPr>
          <w:rFonts w:cs="Arial"/>
        </w:rPr>
        <w:t xml:space="preserve"> and males </w:t>
      </w:r>
      <w:r w:rsidR="00917D1E">
        <w:rPr>
          <w:rFonts w:cs="Arial"/>
        </w:rPr>
        <w:t xml:space="preserve">(M) </w:t>
      </w:r>
      <w:r w:rsidR="00D74CE6">
        <w:rPr>
          <w:rFonts w:cs="Arial"/>
        </w:rPr>
        <w:t xml:space="preserve">aged </w:t>
      </w:r>
      <w:r>
        <w:rPr>
          <w:rFonts w:cs="Arial"/>
        </w:rPr>
        <w:t xml:space="preserve">in each </w:t>
      </w:r>
      <w:proofErr w:type="gramStart"/>
      <w:r>
        <w:rPr>
          <w:rFonts w:cs="Arial"/>
        </w:rPr>
        <w:t>1 year</w:t>
      </w:r>
      <w:proofErr w:type="gramEnd"/>
      <w:r>
        <w:rPr>
          <w:rFonts w:cs="Arial"/>
        </w:rPr>
        <w:t xml:space="preserve"> increment</w:t>
      </w:r>
      <w:r w:rsidR="00D74CE6">
        <w:rPr>
          <w:rFonts w:cs="Arial"/>
        </w:rPr>
        <w:t xml:space="preserve"> of the age range</w:t>
      </w:r>
      <w:r>
        <w:rPr>
          <w:rFonts w:cs="Arial"/>
        </w:rPr>
        <w:t xml:space="preserve">, </w:t>
      </w:r>
      <w:r w:rsidR="00D74CE6">
        <w:rPr>
          <w:rFonts w:cs="Arial"/>
        </w:rPr>
        <w:t xml:space="preserve">by manner of death, </w:t>
      </w:r>
      <w:r>
        <w:rPr>
          <w:rFonts w:cs="Arial"/>
        </w:rPr>
        <w:t xml:space="preserve">for the US (OMI), Australian (VIFM), and total sample (OMI and VIFM combined). </w:t>
      </w:r>
    </w:p>
    <w:p w14:paraId="5B23E94E" w14:textId="0BBA37B8" w:rsidR="00253CEC" w:rsidRDefault="00253CEC" w:rsidP="00253CEC">
      <w:pPr>
        <w:rPr>
          <w:rFonts w:cs="Arial"/>
        </w:rPr>
      </w:pP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1150"/>
        <w:gridCol w:w="607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717"/>
        <w:gridCol w:w="717"/>
        <w:gridCol w:w="717"/>
      </w:tblGrid>
      <w:tr w:rsidR="00253CEC" w14:paraId="17D30F90" w14:textId="77777777" w:rsidTr="00917D1E">
        <w:tc>
          <w:tcPr>
            <w:tcW w:w="1150" w:type="dxa"/>
          </w:tcPr>
          <w:p w14:paraId="5E1B1B1B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365" w:type="dxa"/>
            <w:gridSpan w:val="13"/>
          </w:tcPr>
          <w:p w14:paraId="68F19AF8" w14:textId="3091C88B" w:rsidR="00253CEC" w:rsidRPr="00253CEC" w:rsidRDefault="00253CEC" w:rsidP="00253CE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53CEC">
              <w:rPr>
                <w:rFonts w:cs="Arial"/>
                <w:b/>
                <w:bCs/>
                <w:sz w:val="20"/>
                <w:szCs w:val="20"/>
              </w:rPr>
              <w:t>Age increment</w:t>
            </w:r>
          </w:p>
        </w:tc>
      </w:tr>
      <w:tr w:rsidR="00253CEC" w14:paraId="704720E4" w14:textId="77777777" w:rsidTr="00917D1E">
        <w:tc>
          <w:tcPr>
            <w:tcW w:w="1150" w:type="dxa"/>
          </w:tcPr>
          <w:p w14:paraId="07C30335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7" w:type="dxa"/>
          </w:tcPr>
          <w:p w14:paraId="5F5ECF49" w14:textId="7FB5D879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0.99</w:t>
            </w:r>
          </w:p>
        </w:tc>
        <w:tc>
          <w:tcPr>
            <w:tcW w:w="623" w:type="dxa"/>
          </w:tcPr>
          <w:p w14:paraId="64ED01C4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-</w:t>
            </w:r>
          </w:p>
          <w:p w14:paraId="534304DA" w14:textId="36E40D7B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623" w:type="dxa"/>
          </w:tcPr>
          <w:p w14:paraId="1E48A65A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-</w:t>
            </w:r>
          </w:p>
          <w:p w14:paraId="4D1DF729" w14:textId="2A20C1E3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9</w:t>
            </w:r>
          </w:p>
        </w:tc>
        <w:tc>
          <w:tcPr>
            <w:tcW w:w="623" w:type="dxa"/>
          </w:tcPr>
          <w:p w14:paraId="143227BE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-</w:t>
            </w:r>
          </w:p>
          <w:p w14:paraId="119FC32D" w14:textId="0624855D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9</w:t>
            </w:r>
          </w:p>
        </w:tc>
        <w:tc>
          <w:tcPr>
            <w:tcW w:w="623" w:type="dxa"/>
          </w:tcPr>
          <w:p w14:paraId="58AEFB77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-</w:t>
            </w:r>
          </w:p>
          <w:p w14:paraId="390F62AD" w14:textId="43DD9364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623" w:type="dxa"/>
          </w:tcPr>
          <w:p w14:paraId="55FDD05B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</w:t>
            </w:r>
          </w:p>
          <w:p w14:paraId="1E494BB6" w14:textId="240C3BB6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9</w:t>
            </w:r>
          </w:p>
        </w:tc>
        <w:tc>
          <w:tcPr>
            <w:tcW w:w="623" w:type="dxa"/>
          </w:tcPr>
          <w:p w14:paraId="3CA513F1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</w:t>
            </w:r>
          </w:p>
          <w:p w14:paraId="7CEA35D1" w14:textId="655E6F72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9</w:t>
            </w:r>
          </w:p>
        </w:tc>
        <w:tc>
          <w:tcPr>
            <w:tcW w:w="623" w:type="dxa"/>
          </w:tcPr>
          <w:p w14:paraId="5DD50845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-</w:t>
            </w:r>
          </w:p>
          <w:p w14:paraId="401F95AD" w14:textId="20D8FD8A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9</w:t>
            </w:r>
          </w:p>
        </w:tc>
        <w:tc>
          <w:tcPr>
            <w:tcW w:w="623" w:type="dxa"/>
          </w:tcPr>
          <w:p w14:paraId="0E3431A4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-</w:t>
            </w:r>
          </w:p>
          <w:p w14:paraId="16BDE657" w14:textId="7E99E838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9</w:t>
            </w:r>
          </w:p>
        </w:tc>
        <w:tc>
          <w:tcPr>
            <w:tcW w:w="623" w:type="dxa"/>
          </w:tcPr>
          <w:p w14:paraId="60255BFB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-</w:t>
            </w:r>
          </w:p>
          <w:p w14:paraId="0E3A5EF1" w14:textId="7DD3C76E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9</w:t>
            </w:r>
          </w:p>
        </w:tc>
        <w:tc>
          <w:tcPr>
            <w:tcW w:w="717" w:type="dxa"/>
          </w:tcPr>
          <w:p w14:paraId="7D87BA10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</w:t>
            </w:r>
          </w:p>
          <w:p w14:paraId="7058F407" w14:textId="2429DB9F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9</w:t>
            </w:r>
          </w:p>
        </w:tc>
        <w:tc>
          <w:tcPr>
            <w:tcW w:w="717" w:type="dxa"/>
          </w:tcPr>
          <w:p w14:paraId="788369AC" w14:textId="77777777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-</w:t>
            </w:r>
          </w:p>
          <w:p w14:paraId="261DE813" w14:textId="0BB9DF0B" w:rsid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9</w:t>
            </w:r>
          </w:p>
        </w:tc>
        <w:tc>
          <w:tcPr>
            <w:tcW w:w="717" w:type="dxa"/>
          </w:tcPr>
          <w:p w14:paraId="1F969E64" w14:textId="6F06916C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-12.99</w:t>
            </w:r>
          </w:p>
        </w:tc>
      </w:tr>
      <w:tr w:rsidR="00253CEC" w14:paraId="3875DFAF" w14:textId="77777777" w:rsidTr="00917D1E">
        <w:tc>
          <w:tcPr>
            <w:tcW w:w="1150" w:type="dxa"/>
          </w:tcPr>
          <w:p w14:paraId="73C5BE5D" w14:textId="799B7306" w:rsidR="00253CEC" w:rsidRPr="00253CEC" w:rsidRDefault="00253CEC" w:rsidP="00253C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53CEC">
              <w:rPr>
                <w:rFonts w:cs="Arial"/>
                <w:b/>
                <w:bCs/>
                <w:sz w:val="20"/>
                <w:szCs w:val="20"/>
              </w:rPr>
              <w:t>OMI</w:t>
            </w:r>
          </w:p>
        </w:tc>
        <w:tc>
          <w:tcPr>
            <w:tcW w:w="607" w:type="dxa"/>
          </w:tcPr>
          <w:p w14:paraId="0424F997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987B674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66F3425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330252A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90E9F2A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0FCDF1B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007E845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A669AA0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D46B3C2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C6AE5D4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0BFFD361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A408868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05CF026" w14:textId="645CE16A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</w:tr>
      <w:tr w:rsidR="00253CEC" w14:paraId="6A765779" w14:textId="77777777" w:rsidTr="00917D1E">
        <w:tc>
          <w:tcPr>
            <w:tcW w:w="1150" w:type="dxa"/>
          </w:tcPr>
          <w:p w14:paraId="1D131C69" w14:textId="606440EB" w:rsidR="00253CEC" w:rsidRPr="00917D1E" w:rsidRDefault="00253CEC" w:rsidP="00253C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17D1E">
              <w:rPr>
                <w:rFonts w:cs="Arial"/>
                <w:b/>
                <w:bCs/>
                <w:sz w:val="20"/>
                <w:szCs w:val="20"/>
              </w:rPr>
              <w:t xml:space="preserve">Accident </w:t>
            </w:r>
          </w:p>
        </w:tc>
        <w:tc>
          <w:tcPr>
            <w:tcW w:w="607" w:type="dxa"/>
          </w:tcPr>
          <w:p w14:paraId="0135A7D6" w14:textId="3B4CA493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2747F5C" w14:textId="11E61FB3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A468BE5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F719A42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4379AD7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43BDACF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7461395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66A39E8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43C6002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B3C07B0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8FFD869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7BAACC7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A1DF614" w14:textId="78BDE302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</w:tr>
      <w:tr w:rsidR="00917D1E" w14:paraId="215E2015" w14:textId="77777777" w:rsidTr="00917D1E">
        <w:tc>
          <w:tcPr>
            <w:tcW w:w="1150" w:type="dxa"/>
          </w:tcPr>
          <w:p w14:paraId="5B71DD3F" w14:textId="750F8EFD" w:rsidR="00917D1E" w:rsidRDefault="00917D1E" w:rsidP="00917D1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607" w:type="dxa"/>
          </w:tcPr>
          <w:p w14:paraId="3A4192C1" w14:textId="103B3476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00A7B9ED" w14:textId="0FE5295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23" w:type="dxa"/>
          </w:tcPr>
          <w:p w14:paraId="3D947B56" w14:textId="656FBACE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044C5B9A" w14:textId="0A5E66A0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0062DB38" w14:textId="6293D04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6B80B6A1" w14:textId="5BAA30EC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43EB1CAD" w14:textId="2B23B49D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2DB7E726" w14:textId="13D4AD93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032B6F88" w14:textId="61139F44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46255E6" w14:textId="48D1DCC1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3B8639D1" w14:textId="3DBAD229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2764C891" w14:textId="5442D410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606F1AA5" w14:textId="22CE5E6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917D1E" w14:paraId="7859D24C" w14:textId="77777777" w:rsidTr="00917D1E">
        <w:tc>
          <w:tcPr>
            <w:tcW w:w="1150" w:type="dxa"/>
          </w:tcPr>
          <w:p w14:paraId="6A1C91C7" w14:textId="6020D4C9" w:rsidR="00917D1E" w:rsidRDefault="00917D1E" w:rsidP="00917D1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607" w:type="dxa"/>
          </w:tcPr>
          <w:p w14:paraId="651178F9" w14:textId="6208612B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23" w:type="dxa"/>
          </w:tcPr>
          <w:p w14:paraId="6A5AE80F" w14:textId="7684A0F5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23" w:type="dxa"/>
          </w:tcPr>
          <w:p w14:paraId="3C856E1A" w14:textId="591FDE40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23" w:type="dxa"/>
          </w:tcPr>
          <w:p w14:paraId="65DDAF70" w14:textId="369E11D8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23" w:type="dxa"/>
          </w:tcPr>
          <w:p w14:paraId="04A04D48" w14:textId="691F6814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14C184B9" w14:textId="74E8B495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5F0D5E35" w14:textId="1E64B8DC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1EE40F84" w14:textId="191485CC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2E3402E3" w14:textId="435DAD9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1C5F8054" w14:textId="7BD94275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16CAE365" w14:textId="58D78314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00825B1C" w14:textId="5ECC8AC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23EDE43E" w14:textId="67F4DF70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917D1E" w14:paraId="038E3259" w14:textId="77777777" w:rsidTr="00917D1E">
        <w:tc>
          <w:tcPr>
            <w:tcW w:w="1150" w:type="dxa"/>
          </w:tcPr>
          <w:p w14:paraId="408A545D" w14:textId="77777777" w:rsidR="00917D1E" w:rsidRPr="00917D1E" w:rsidRDefault="00917D1E" w:rsidP="00253CEC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</w:tcPr>
          <w:p w14:paraId="15D33D38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3E0411E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D2F0972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08A2353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E79D083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241159F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5E74683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488C996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EAA4998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5D63EB6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47309493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DC097AE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087C49A" w14:textId="77777777" w:rsidR="00917D1E" w:rsidRPr="00253CEC" w:rsidRDefault="00917D1E" w:rsidP="00253CEC">
            <w:pPr>
              <w:rPr>
                <w:rFonts w:cs="Arial"/>
                <w:sz w:val="20"/>
                <w:szCs w:val="20"/>
              </w:rPr>
            </w:pPr>
          </w:p>
        </w:tc>
      </w:tr>
      <w:tr w:rsidR="00253CEC" w14:paraId="60536ADD" w14:textId="77777777" w:rsidTr="00917D1E">
        <w:tc>
          <w:tcPr>
            <w:tcW w:w="1150" w:type="dxa"/>
          </w:tcPr>
          <w:p w14:paraId="5906A0AF" w14:textId="5955663A" w:rsidR="00253CEC" w:rsidRPr="00917D1E" w:rsidRDefault="00253CEC" w:rsidP="00253C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17D1E">
              <w:rPr>
                <w:rFonts w:cs="Arial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607" w:type="dxa"/>
          </w:tcPr>
          <w:p w14:paraId="6E4F50B5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3D8289C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69AE86D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FD36BE6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CDF2947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83F50A7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005D191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A45524F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073881A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B392854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ACD2B61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3B90845" w14:textId="77777777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0C0614AA" w14:textId="3F831B3F" w:rsidR="00253CEC" w:rsidRPr="00253CEC" w:rsidRDefault="00253CEC" w:rsidP="00253CEC">
            <w:pPr>
              <w:rPr>
                <w:rFonts w:cs="Arial"/>
                <w:sz w:val="20"/>
                <w:szCs w:val="20"/>
              </w:rPr>
            </w:pPr>
          </w:p>
        </w:tc>
      </w:tr>
      <w:tr w:rsidR="00917D1E" w14:paraId="0BA6B1BA" w14:textId="77777777" w:rsidTr="00917D1E">
        <w:tc>
          <w:tcPr>
            <w:tcW w:w="1150" w:type="dxa"/>
          </w:tcPr>
          <w:p w14:paraId="4598377E" w14:textId="12EA3AD1" w:rsidR="00917D1E" w:rsidRDefault="00917D1E" w:rsidP="00917D1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607" w:type="dxa"/>
          </w:tcPr>
          <w:p w14:paraId="7B95A8BF" w14:textId="6993A494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3777AEA2" w14:textId="6D098268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05735173" w14:textId="4FB6E43A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4085F07" w14:textId="5F90E99D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40325680" w14:textId="3C25F4E1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662D46DD" w14:textId="3016D9D8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7204685F" w14:textId="3529E1D5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2E24E76B" w14:textId="2750731F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58CEC4B8" w14:textId="16D901D5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0F5DA050" w14:textId="7E045D1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15DBCBE5" w14:textId="6E2EEDEB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2C29D7D3" w14:textId="1BE76881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5C498601" w14:textId="319DC86C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917D1E" w14:paraId="0A212A5C" w14:textId="77777777" w:rsidTr="00917D1E">
        <w:tc>
          <w:tcPr>
            <w:tcW w:w="1150" w:type="dxa"/>
          </w:tcPr>
          <w:p w14:paraId="7B378775" w14:textId="3EDF1BD3" w:rsidR="00917D1E" w:rsidRPr="00253CEC" w:rsidRDefault="00917D1E" w:rsidP="00917D1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607" w:type="dxa"/>
          </w:tcPr>
          <w:p w14:paraId="1C549848" w14:textId="17A0D3DD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7462B089" w14:textId="0FEC8534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23" w:type="dxa"/>
          </w:tcPr>
          <w:p w14:paraId="091B6252" w14:textId="70E53B01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7A97A2A7" w14:textId="25158469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647C9B8" w14:textId="45856B1D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2B1264CC" w14:textId="2A6B0F81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7BB1AE7D" w14:textId="683E84C7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6A7FDD14" w14:textId="4178B9FC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46514938" w14:textId="4F83BD68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772B3F9" w14:textId="0C0615DA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466F2E00" w14:textId="60810238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7FD7B163" w14:textId="503EF6C2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324487F9" w14:textId="1A8D5735" w:rsidR="00917D1E" w:rsidRPr="00253CEC" w:rsidRDefault="00165018" w:rsidP="00917D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917D1E" w14:paraId="7D482DD3" w14:textId="77777777" w:rsidTr="00917D1E">
        <w:tc>
          <w:tcPr>
            <w:tcW w:w="1150" w:type="dxa"/>
          </w:tcPr>
          <w:p w14:paraId="0EB2DF73" w14:textId="77777777" w:rsidR="00917D1E" w:rsidRPr="00253CEC" w:rsidRDefault="00917D1E" w:rsidP="00917D1E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</w:tcPr>
          <w:p w14:paraId="7F330A4D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41F2FC5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B7885E4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9B52FD3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6F8B41A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E222C6C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00F296B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0B49CD9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BF22CC5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4AC2CF3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3C4546A3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48B3A552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EDA06EB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</w:tr>
      <w:tr w:rsidR="00917D1E" w14:paraId="641F48E3" w14:textId="77777777" w:rsidTr="00917D1E">
        <w:tc>
          <w:tcPr>
            <w:tcW w:w="1150" w:type="dxa"/>
          </w:tcPr>
          <w:p w14:paraId="3562C92A" w14:textId="0A52A57B" w:rsidR="00917D1E" w:rsidRPr="00253CEC" w:rsidRDefault="00917D1E" w:rsidP="00917D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53CEC">
              <w:rPr>
                <w:rFonts w:cs="Arial"/>
                <w:b/>
                <w:bCs/>
                <w:sz w:val="20"/>
                <w:szCs w:val="20"/>
              </w:rPr>
              <w:t>VIFM</w:t>
            </w:r>
          </w:p>
        </w:tc>
        <w:tc>
          <w:tcPr>
            <w:tcW w:w="607" w:type="dxa"/>
          </w:tcPr>
          <w:p w14:paraId="29CC1D83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694E87C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9A791DE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C93F406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305661E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12B61DD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8565ABD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3E3DD74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7B367FC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8A8F4E8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4C83142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3FA820A6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3F16AE08" w14:textId="10BD0CFE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</w:tr>
      <w:tr w:rsidR="00917D1E" w14:paraId="018DD6C4" w14:textId="77777777" w:rsidTr="00917D1E">
        <w:tc>
          <w:tcPr>
            <w:tcW w:w="1150" w:type="dxa"/>
          </w:tcPr>
          <w:p w14:paraId="1F3C2075" w14:textId="6F238306" w:rsidR="00917D1E" w:rsidRPr="00165018" w:rsidRDefault="00917D1E" w:rsidP="00917D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165018">
              <w:rPr>
                <w:rFonts w:cs="Arial"/>
                <w:b/>
                <w:bCs/>
                <w:sz w:val="20"/>
                <w:szCs w:val="20"/>
              </w:rPr>
              <w:t>Accident</w:t>
            </w:r>
          </w:p>
        </w:tc>
        <w:tc>
          <w:tcPr>
            <w:tcW w:w="607" w:type="dxa"/>
          </w:tcPr>
          <w:p w14:paraId="60B5E2DF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CCD71F5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099A1E4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0E47229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6FC4991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79EFBC5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92D81F7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1DFD2ED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2AB7AAE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78E41FA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4785C25A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0BD33151" w14:textId="77777777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17DC8D0" w14:textId="2FF958DF" w:rsidR="00917D1E" w:rsidRPr="00253CEC" w:rsidRDefault="00917D1E" w:rsidP="00917D1E">
            <w:pPr>
              <w:rPr>
                <w:rFonts w:cs="Arial"/>
                <w:sz w:val="20"/>
                <w:szCs w:val="20"/>
              </w:rPr>
            </w:pPr>
          </w:p>
        </w:tc>
      </w:tr>
      <w:tr w:rsidR="00165018" w14:paraId="3683CDA7" w14:textId="77777777" w:rsidTr="00917D1E">
        <w:tc>
          <w:tcPr>
            <w:tcW w:w="1150" w:type="dxa"/>
          </w:tcPr>
          <w:p w14:paraId="39C107D1" w14:textId="156DD800" w:rsidR="00165018" w:rsidRDefault="00165018" w:rsidP="0016501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607" w:type="dxa"/>
          </w:tcPr>
          <w:p w14:paraId="3D55A8AE" w14:textId="62B27DA5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1A34E731" w14:textId="748B083E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7A95FD51" w14:textId="14C8228B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6724074E" w14:textId="5CE1F740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6C393757" w14:textId="63D73A66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6A0CF60B" w14:textId="52E84753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0E480480" w14:textId="5E1D3DF4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7BE169AE" w14:textId="22DE956E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11A0277C" w14:textId="501763FE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4817697B" w14:textId="2C63E89B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45367EAE" w14:textId="6CB59D71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56A6C1BC" w14:textId="0E65E34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5663320C" w14:textId="75CCCB91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165018" w14:paraId="64E71DAD" w14:textId="77777777" w:rsidTr="00917D1E">
        <w:tc>
          <w:tcPr>
            <w:tcW w:w="1150" w:type="dxa"/>
          </w:tcPr>
          <w:p w14:paraId="79754A98" w14:textId="32042F26" w:rsidR="00165018" w:rsidRDefault="00165018" w:rsidP="0016501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607" w:type="dxa"/>
          </w:tcPr>
          <w:p w14:paraId="23BB9BA3" w14:textId="4CAA8365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6F4E7DC6" w14:textId="447F8E23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313C12A9" w14:textId="6C7CA363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68A4AF70" w14:textId="04950288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10EB57EC" w14:textId="638ECEBB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2F98B25B" w14:textId="789DC60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0FFF1AB0" w14:textId="57C30289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48AF8C4E" w14:textId="6F4535AE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11A67949" w14:textId="4D295456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3A879D0B" w14:textId="45955875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7FA07952" w14:textId="0D6F6BF4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4A5B462F" w14:textId="068D3541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2AA05B9B" w14:textId="7240A845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165018" w14:paraId="38C6751C" w14:textId="77777777" w:rsidTr="00917D1E">
        <w:tc>
          <w:tcPr>
            <w:tcW w:w="1150" w:type="dxa"/>
          </w:tcPr>
          <w:p w14:paraId="7F350DD5" w14:textId="77777777" w:rsidR="00165018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7" w:type="dxa"/>
          </w:tcPr>
          <w:p w14:paraId="3160954C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14C5442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849450A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DEA5B09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2B35045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41B4567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5424E31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BBE9C79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A858C6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066FE1D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6A2F841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3BEA385F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3817732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</w:tr>
      <w:tr w:rsidR="00165018" w14:paraId="0CDAF551" w14:textId="77777777" w:rsidTr="00917D1E">
        <w:tc>
          <w:tcPr>
            <w:tcW w:w="1150" w:type="dxa"/>
          </w:tcPr>
          <w:p w14:paraId="3974D2C7" w14:textId="54C97240" w:rsidR="00165018" w:rsidRPr="00165018" w:rsidRDefault="00165018" w:rsidP="001650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165018">
              <w:rPr>
                <w:rFonts w:cs="Arial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607" w:type="dxa"/>
          </w:tcPr>
          <w:p w14:paraId="51C6F143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8227BE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DF7D0E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715865B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FD02E7F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0948505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CBFE436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8A2CBD2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872403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2151F8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F66FFFE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64E692E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1D7782A0" w14:textId="40179CC9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</w:tr>
      <w:tr w:rsidR="00165018" w14:paraId="06570801" w14:textId="77777777" w:rsidTr="00917D1E">
        <w:tc>
          <w:tcPr>
            <w:tcW w:w="1150" w:type="dxa"/>
          </w:tcPr>
          <w:p w14:paraId="52E05679" w14:textId="1DA49B5E" w:rsidR="00165018" w:rsidRPr="00253CEC" w:rsidRDefault="00165018" w:rsidP="0016501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607" w:type="dxa"/>
          </w:tcPr>
          <w:p w14:paraId="03623441" w14:textId="35845EF8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697B6259" w14:textId="323C2C55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3D78EE23" w14:textId="497D835B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63548D94" w14:textId="6F9F9A33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3DC850F1" w14:textId="7FA3CBC1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48D5EFCA" w14:textId="5D6D6A66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525CE1BD" w14:textId="5AEE07BB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504CE2D4" w14:textId="659603CB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0A6D0AF" w14:textId="2B3D3CEF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0AA0921C" w14:textId="2039B766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4D11E90E" w14:textId="11838706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4326905B" w14:textId="0558AE52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397CDDD5" w14:textId="36242B66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165018" w14:paraId="428456F2" w14:textId="77777777" w:rsidTr="00917D1E">
        <w:tc>
          <w:tcPr>
            <w:tcW w:w="1150" w:type="dxa"/>
          </w:tcPr>
          <w:p w14:paraId="6B52BBDC" w14:textId="4EE92EBA" w:rsidR="00165018" w:rsidRPr="00253CEC" w:rsidRDefault="00165018" w:rsidP="0016501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607" w:type="dxa"/>
          </w:tcPr>
          <w:p w14:paraId="5FFDE76C" w14:textId="24A1B6F5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2AA407DB" w14:textId="6AF492BE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71CE2C6E" w14:textId="68AD8BC1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0D8B69EE" w14:textId="64D76C70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386B8D94" w14:textId="3767F229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11233080" w14:textId="29C1D0D5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0E0847CA" w14:textId="0B754F3A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6EB6C714" w14:textId="2E6D215D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75003B08" w14:textId="27AC1156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3" w:type="dxa"/>
          </w:tcPr>
          <w:p w14:paraId="24E589FC" w14:textId="1EF66927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14EB4791" w14:textId="6E2CCCD0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21252FF0" w14:textId="47BA4AFD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2AACCEC0" w14:textId="50DB9677" w:rsidR="00165018" w:rsidRPr="00253CEC" w:rsidRDefault="00981D3D" w:rsidP="0016501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165018" w14:paraId="0AAFB422" w14:textId="77777777" w:rsidTr="00917D1E">
        <w:tc>
          <w:tcPr>
            <w:tcW w:w="1150" w:type="dxa"/>
          </w:tcPr>
          <w:p w14:paraId="4701D8F3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7" w:type="dxa"/>
          </w:tcPr>
          <w:p w14:paraId="2CECC8C8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2DF66B8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F744DF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BDF4A7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038228D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4924FF8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C12A147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1C205E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B681721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34BFBAC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0502C62D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40C323D9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67968A0" w14:textId="7C9D7CA1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</w:tr>
      <w:tr w:rsidR="00165018" w14:paraId="66D96152" w14:textId="77777777" w:rsidTr="00917D1E">
        <w:tc>
          <w:tcPr>
            <w:tcW w:w="1150" w:type="dxa"/>
          </w:tcPr>
          <w:p w14:paraId="119E2AA9" w14:textId="533781EA" w:rsidR="00165018" w:rsidRPr="00253CEC" w:rsidRDefault="00165018" w:rsidP="001650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53CEC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07" w:type="dxa"/>
          </w:tcPr>
          <w:p w14:paraId="7BD7529C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E8913E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BCC2CC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2DD9A51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A75E3BA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7AE294B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F72EA1A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68BC8B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B9F726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EF4275E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17970E1A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3FAE619F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1904C3D4" w14:textId="19432350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</w:tr>
      <w:tr w:rsidR="00165018" w14:paraId="41EE8991" w14:textId="77777777" w:rsidTr="00917D1E">
        <w:tc>
          <w:tcPr>
            <w:tcW w:w="1150" w:type="dxa"/>
          </w:tcPr>
          <w:p w14:paraId="4E2DCEB7" w14:textId="0E7B0BE2" w:rsidR="00165018" w:rsidRPr="00981D3D" w:rsidRDefault="00165018" w:rsidP="0016501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81D3D">
              <w:rPr>
                <w:rFonts w:cs="Arial"/>
                <w:b/>
                <w:bCs/>
                <w:sz w:val="20"/>
                <w:szCs w:val="20"/>
              </w:rPr>
              <w:t>Accident</w:t>
            </w:r>
          </w:p>
        </w:tc>
        <w:tc>
          <w:tcPr>
            <w:tcW w:w="607" w:type="dxa"/>
          </w:tcPr>
          <w:p w14:paraId="4E60158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725B33A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C59AF3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7A356BF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043DD10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6849C6E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8721E33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CFD5622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DDE1464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BC12973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3C601AFC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02700CDE" w14:textId="77777777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4DF81947" w14:textId="1FE3D506" w:rsidR="00165018" w:rsidRPr="00253CEC" w:rsidRDefault="00165018" w:rsidP="00165018">
            <w:pPr>
              <w:rPr>
                <w:rFonts w:cs="Arial"/>
                <w:sz w:val="20"/>
                <w:szCs w:val="20"/>
              </w:rPr>
            </w:pPr>
          </w:p>
        </w:tc>
      </w:tr>
      <w:tr w:rsidR="00981D3D" w14:paraId="7C7E23E3" w14:textId="77777777" w:rsidTr="00917D1E">
        <w:tc>
          <w:tcPr>
            <w:tcW w:w="1150" w:type="dxa"/>
          </w:tcPr>
          <w:p w14:paraId="530B9A8B" w14:textId="217DA357" w:rsidR="00981D3D" w:rsidRDefault="00981D3D" w:rsidP="00981D3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607" w:type="dxa"/>
          </w:tcPr>
          <w:p w14:paraId="7F34982A" w14:textId="44CCFCD0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1FBE8303" w14:textId="070B89FD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23" w:type="dxa"/>
          </w:tcPr>
          <w:p w14:paraId="6AB4D863" w14:textId="60B95AE4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23" w:type="dxa"/>
          </w:tcPr>
          <w:p w14:paraId="36DE470D" w14:textId="41E0CE92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08588595" w14:textId="68618689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23" w:type="dxa"/>
          </w:tcPr>
          <w:p w14:paraId="47096006" w14:textId="00732B43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4DB5972D" w14:textId="5D4F559F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4A7580C0" w14:textId="47949C04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23" w:type="dxa"/>
          </w:tcPr>
          <w:p w14:paraId="18D912B4" w14:textId="2B320FEF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5AAF4BC5" w14:textId="3A9A0C6E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11FAB03E" w14:textId="668EB034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5947EEAC" w14:textId="32A4BCD4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379C2682" w14:textId="74ECD4AC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981D3D" w14:paraId="261BFE88" w14:textId="77777777" w:rsidTr="00917D1E">
        <w:tc>
          <w:tcPr>
            <w:tcW w:w="1150" w:type="dxa"/>
          </w:tcPr>
          <w:p w14:paraId="0E33B36E" w14:textId="6BF013A0" w:rsidR="00981D3D" w:rsidRDefault="00981D3D" w:rsidP="00981D3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607" w:type="dxa"/>
          </w:tcPr>
          <w:p w14:paraId="70772F17" w14:textId="3CA7CB83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23" w:type="dxa"/>
          </w:tcPr>
          <w:p w14:paraId="27568509" w14:textId="0C373257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23" w:type="dxa"/>
          </w:tcPr>
          <w:p w14:paraId="3D3A7187" w14:textId="3C92ED9A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23" w:type="dxa"/>
          </w:tcPr>
          <w:p w14:paraId="062217EC" w14:textId="6BB1F70C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23" w:type="dxa"/>
          </w:tcPr>
          <w:p w14:paraId="64FC5DF9" w14:textId="255F79DA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23" w:type="dxa"/>
          </w:tcPr>
          <w:p w14:paraId="40ADFDDC" w14:textId="5AD268A6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23" w:type="dxa"/>
          </w:tcPr>
          <w:p w14:paraId="6DF0CA0B" w14:textId="55059AF2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49840221" w14:textId="53160C4E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23" w:type="dxa"/>
          </w:tcPr>
          <w:p w14:paraId="685288D3" w14:textId="0FE2F6BD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23" w:type="dxa"/>
          </w:tcPr>
          <w:p w14:paraId="4157E284" w14:textId="11206171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6399AFF4" w14:textId="2246E90B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1A0000DB" w14:textId="15671F4B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0D2D838A" w14:textId="302840FC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981D3D" w14:paraId="3F1A2EE7" w14:textId="77777777" w:rsidTr="00917D1E">
        <w:tc>
          <w:tcPr>
            <w:tcW w:w="1150" w:type="dxa"/>
          </w:tcPr>
          <w:p w14:paraId="57433750" w14:textId="77777777" w:rsidR="00981D3D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7" w:type="dxa"/>
          </w:tcPr>
          <w:p w14:paraId="48ADEEF9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3B5AA69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B5763D2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29D5BC9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9D70875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96C538F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BCE73BC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A3AC485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B91F843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9EDE2EE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56278DF7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467E1DD6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6F4B842A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</w:tr>
      <w:tr w:rsidR="00981D3D" w14:paraId="36F5C44A" w14:textId="77777777" w:rsidTr="00917D1E">
        <w:tc>
          <w:tcPr>
            <w:tcW w:w="1150" w:type="dxa"/>
          </w:tcPr>
          <w:p w14:paraId="654AB478" w14:textId="16308973" w:rsidR="00981D3D" w:rsidRPr="00981D3D" w:rsidRDefault="00981D3D" w:rsidP="00981D3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81D3D">
              <w:rPr>
                <w:rFonts w:cs="Arial"/>
                <w:b/>
                <w:bCs/>
                <w:sz w:val="20"/>
                <w:szCs w:val="20"/>
              </w:rPr>
              <w:t>Natural</w:t>
            </w:r>
          </w:p>
        </w:tc>
        <w:tc>
          <w:tcPr>
            <w:tcW w:w="607" w:type="dxa"/>
          </w:tcPr>
          <w:p w14:paraId="7DFA590D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0837326D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89625E3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3384856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13BE109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134EF49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6CC9543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1873210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5A985A11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1C4183E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AE2C2BC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63FCE636" w14:textId="7777777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685599AF" w14:textId="1FAA5147" w:rsidR="00981D3D" w:rsidRPr="00253CEC" w:rsidRDefault="00981D3D" w:rsidP="00981D3D">
            <w:pPr>
              <w:rPr>
                <w:rFonts w:cs="Arial"/>
                <w:sz w:val="20"/>
                <w:szCs w:val="20"/>
              </w:rPr>
            </w:pPr>
          </w:p>
        </w:tc>
      </w:tr>
      <w:tr w:rsidR="00981D3D" w14:paraId="2941EEE1" w14:textId="77777777" w:rsidTr="00917D1E">
        <w:tc>
          <w:tcPr>
            <w:tcW w:w="1150" w:type="dxa"/>
          </w:tcPr>
          <w:p w14:paraId="2E2F35B0" w14:textId="3EC51A4D" w:rsidR="00981D3D" w:rsidRDefault="00981D3D" w:rsidP="00981D3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607" w:type="dxa"/>
          </w:tcPr>
          <w:p w14:paraId="642B6A71" w14:textId="1351DAFE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709F5228" w14:textId="464AF4C6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23" w:type="dxa"/>
          </w:tcPr>
          <w:p w14:paraId="2B1FB1F5" w14:textId="449D3A1A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79FACD5B" w14:textId="5ECAE00B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25A51598" w14:textId="188911F9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23" w:type="dxa"/>
          </w:tcPr>
          <w:p w14:paraId="493A33AC" w14:textId="5D834610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58DD23F3" w14:textId="1023AE08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6B912A5" w14:textId="43D810B1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750D16F6" w14:textId="53054173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1236BF1A" w14:textId="0BACA8E1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594DF2EE" w14:textId="79D779E1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1E6D6DED" w14:textId="39453598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671EF24A" w14:textId="2F25C97C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981D3D" w14:paraId="34A1171A" w14:textId="77777777" w:rsidTr="00917D1E">
        <w:tc>
          <w:tcPr>
            <w:tcW w:w="1150" w:type="dxa"/>
          </w:tcPr>
          <w:p w14:paraId="114408FD" w14:textId="2A8ED6A3" w:rsidR="00981D3D" w:rsidRDefault="00981D3D" w:rsidP="00981D3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607" w:type="dxa"/>
          </w:tcPr>
          <w:p w14:paraId="7A198EAC" w14:textId="57AF558A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23" w:type="dxa"/>
          </w:tcPr>
          <w:p w14:paraId="4183689A" w14:textId="7C717183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23" w:type="dxa"/>
          </w:tcPr>
          <w:p w14:paraId="6950A932" w14:textId="271C9B63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5677C76B" w14:textId="0F81F4EB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23" w:type="dxa"/>
          </w:tcPr>
          <w:p w14:paraId="4C2A2F0F" w14:textId="079D8795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095C2E77" w14:textId="4167190C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06F40CE" w14:textId="2B38CADC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715F3CE" w14:textId="3CCB2A2C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23" w:type="dxa"/>
          </w:tcPr>
          <w:p w14:paraId="6036FEED" w14:textId="591DA210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23" w:type="dxa"/>
          </w:tcPr>
          <w:p w14:paraId="38DEA2D0" w14:textId="60DF35F9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5018E1CC" w14:textId="6E267C74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659B3FF3" w14:textId="558156AA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0FF13C40" w14:textId="5DE6A095" w:rsidR="00981D3D" w:rsidRPr="00253CEC" w:rsidRDefault="00BE3B84" w:rsidP="00981D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BE3B84" w14:paraId="31FEAE0A" w14:textId="77777777" w:rsidTr="00917D1E">
        <w:tc>
          <w:tcPr>
            <w:tcW w:w="1150" w:type="dxa"/>
          </w:tcPr>
          <w:p w14:paraId="6A08583A" w14:textId="77777777" w:rsidR="00BE3B84" w:rsidRDefault="00BE3B84" w:rsidP="00981D3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607" w:type="dxa"/>
          </w:tcPr>
          <w:p w14:paraId="5D2D968A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38F5146F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D1DBA2C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87BE746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74645898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48A7BC33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65EBC977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219CCB60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732DFFE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23" w:type="dxa"/>
          </w:tcPr>
          <w:p w14:paraId="15C7DD01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2F763F03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665C3326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17" w:type="dxa"/>
          </w:tcPr>
          <w:p w14:paraId="7A232992" w14:textId="77777777" w:rsidR="00BE3B84" w:rsidRDefault="00BE3B84" w:rsidP="00981D3D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01F85448" w14:textId="77777777" w:rsidR="00253CEC" w:rsidRPr="00F13D6F" w:rsidRDefault="00253CEC" w:rsidP="00253CEC">
      <w:pPr>
        <w:rPr>
          <w:rFonts w:cs="Arial"/>
        </w:rPr>
      </w:pPr>
    </w:p>
    <w:p w14:paraId="7F55A853" w14:textId="2DA39FFC" w:rsidR="00253CEC" w:rsidRDefault="00253CEC" w:rsidP="006942A1"/>
    <w:p w14:paraId="48F0906D" w14:textId="77777777" w:rsidR="00253CEC" w:rsidRDefault="00253CEC" w:rsidP="006942A1"/>
    <w:p w14:paraId="25228D94" w14:textId="05CB5CCA" w:rsidR="006942A1" w:rsidRDefault="00D74CE6" w:rsidP="006942A1">
      <w:r>
        <w:br w:type="column"/>
      </w:r>
      <w:r w:rsidR="006942A1">
        <w:lastRenderedPageBreak/>
        <w:t>Table S</w:t>
      </w:r>
      <w:r w:rsidR="00253CEC">
        <w:t>2</w:t>
      </w:r>
      <w:r w:rsidR="006942A1">
        <w:t>.  Number of individuals (N) and mean and standard deviation (SD) for humerus length z-scores for each of the manner of deaths. The t and p values for t-tests between them and Cohen’s d (d) for effect size are given. Values are calculated for the age groups separately and for the total sample.</w:t>
      </w:r>
    </w:p>
    <w:p w14:paraId="399E1F90" w14:textId="77777777" w:rsidR="006942A1" w:rsidRPr="00D966B6" w:rsidRDefault="006942A1" w:rsidP="006942A1">
      <w:pPr>
        <w:rPr>
          <w:rFonts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863"/>
        <w:gridCol w:w="866"/>
        <w:gridCol w:w="864"/>
        <w:gridCol w:w="862"/>
        <w:gridCol w:w="868"/>
        <w:gridCol w:w="866"/>
        <w:gridCol w:w="866"/>
        <w:gridCol w:w="866"/>
        <w:gridCol w:w="866"/>
      </w:tblGrid>
      <w:tr w:rsidR="006942A1" w:rsidRPr="00D966B6" w14:paraId="1F25042D" w14:textId="77777777" w:rsidTr="004243BF">
        <w:tc>
          <w:tcPr>
            <w:tcW w:w="1069" w:type="dxa"/>
          </w:tcPr>
          <w:p w14:paraId="022DA504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3" w:type="dxa"/>
            <w:gridSpan w:val="3"/>
          </w:tcPr>
          <w:p w14:paraId="2C204BCB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Accident</w:t>
            </w:r>
          </w:p>
        </w:tc>
        <w:tc>
          <w:tcPr>
            <w:tcW w:w="2596" w:type="dxa"/>
            <w:gridSpan w:val="3"/>
          </w:tcPr>
          <w:p w14:paraId="6E086D35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866" w:type="dxa"/>
          </w:tcPr>
          <w:p w14:paraId="54527F84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F2CF21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2D011F93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:rsidRPr="00D966B6" w14:paraId="0239406A" w14:textId="77777777" w:rsidTr="004243BF">
        <w:tc>
          <w:tcPr>
            <w:tcW w:w="1069" w:type="dxa"/>
          </w:tcPr>
          <w:p w14:paraId="6A1DE78B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3" w:type="dxa"/>
          </w:tcPr>
          <w:p w14:paraId="1848BE5A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66" w:type="dxa"/>
          </w:tcPr>
          <w:p w14:paraId="39BB4A07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64" w:type="dxa"/>
          </w:tcPr>
          <w:p w14:paraId="6113C562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62" w:type="dxa"/>
          </w:tcPr>
          <w:p w14:paraId="4E882E72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68" w:type="dxa"/>
          </w:tcPr>
          <w:p w14:paraId="596AB031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66" w:type="dxa"/>
          </w:tcPr>
          <w:p w14:paraId="6CF62D67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66" w:type="dxa"/>
          </w:tcPr>
          <w:p w14:paraId="3B38ADF2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66" w:type="dxa"/>
          </w:tcPr>
          <w:p w14:paraId="0875FB8D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66" w:type="dxa"/>
          </w:tcPr>
          <w:p w14:paraId="31401382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942A1" w:rsidRPr="00D966B6" w14:paraId="023A2BD5" w14:textId="77777777" w:rsidTr="004243BF">
        <w:tc>
          <w:tcPr>
            <w:tcW w:w="1069" w:type="dxa"/>
          </w:tcPr>
          <w:p w14:paraId="6968E258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Sexes combined</w:t>
            </w:r>
          </w:p>
        </w:tc>
        <w:tc>
          <w:tcPr>
            <w:tcW w:w="863" w:type="dxa"/>
          </w:tcPr>
          <w:p w14:paraId="77C040E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85F2B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1EBC735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3EA2119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6A8AD70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6B671DD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6DF0070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2C4AC6F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4BBF3AA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:rsidRPr="00D966B6" w14:paraId="0F7C7C5F" w14:textId="77777777" w:rsidTr="004243BF">
        <w:tc>
          <w:tcPr>
            <w:tcW w:w="1069" w:type="dxa"/>
          </w:tcPr>
          <w:p w14:paraId="0CB033F8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63" w:type="dxa"/>
          </w:tcPr>
          <w:p w14:paraId="5EC65D4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66" w:type="dxa"/>
          </w:tcPr>
          <w:p w14:paraId="7AF64A3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64" w:type="dxa"/>
          </w:tcPr>
          <w:p w14:paraId="558B4A6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</w:tcPr>
          <w:p w14:paraId="5BB1FA1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8" w:type="dxa"/>
          </w:tcPr>
          <w:p w14:paraId="55D4A97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66" w:type="dxa"/>
          </w:tcPr>
          <w:p w14:paraId="5A76E56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66" w:type="dxa"/>
          </w:tcPr>
          <w:p w14:paraId="1E4C1EE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66" w:type="dxa"/>
          </w:tcPr>
          <w:p w14:paraId="69494B8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66" w:type="dxa"/>
          </w:tcPr>
          <w:p w14:paraId="3BE3067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942A1" w:rsidRPr="00D966B6" w14:paraId="40AA84EC" w14:textId="77777777" w:rsidTr="004243BF">
        <w:tc>
          <w:tcPr>
            <w:tcW w:w="1069" w:type="dxa"/>
          </w:tcPr>
          <w:p w14:paraId="35BBFA44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63" w:type="dxa"/>
          </w:tcPr>
          <w:p w14:paraId="077CCD8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66" w:type="dxa"/>
          </w:tcPr>
          <w:p w14:paraId="59E6AC0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</w:tcPr>
          <w:p w14:paraId="01629AE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</w:tcPr>
          <w:p w14:paraId="3EDC79C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68" w:type="dxa"/>
          </w:tcPr>
          <w:p w14:paraId="2B38076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6" w:type="dxa"/>
          </w:tcPr>
          <w:p w14:paraId="1F7FFBD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66" w:type="dxa"/>
          </w:tcPr>
          <w:p w14:paraId="0BEE2F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66" w:type="dxa"/>
          </w:tcPr>
          <w:p w14:paraId="4B935A7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66" w:type="dxa"/>
          </w:tcPr>
          <w:p w14:paraId="6F02274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942A1" w:rsidRPr="00D966B6" w14:paraId="4962528A" w14:textId="77777777" w:rsidTr="004243BF">
        <w:tc>
          <w:tcPr>
            <w:tcW w:w="1069" w:type="dxa"/>
          </w:tcPr>
          <w:p w14:paraId="68BA2461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63" w:type="dxa"/>
          </w:tcPr>
          <w:p w14:paraId="4812847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6" w:type="dxa"/>
          </w:tcPr>
          <w:p w14:paraId="097194C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</w:tcPr>
          <w:p w14:paraId="6565DA0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62" w:type="dxa"/>
          </w:tcPr>
          <w:p w14:paraId="0F69434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68" w:type="dxa"/>
          </w:tcPr>
          <w:p w14:paraId="5447291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66" w:type="dxa"/>
          </w:tcPr>
          <w:p w14:paraId="48FFAAC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134744D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66" w:type="dxa"/>
          </w:tcPr>
          <w:p w14:paraId="3029074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66" w:type="dxa"/>
          </w:tcPr>
          <w:p w14:paraId="310935D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6942A1" w:rsidRPr="00D966B6" w14:paraId="46D12DB2" w14:textId="77777777" w:rsidTr="004243BF">
        <w:tc>
          <w:tcPr>
            <w:tcW w:w="1069" w:type="dxa"/>
          </w:tcPr>
          <w:p w14:paraId="5C055A23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63" w:type="dxa"/>
          </w:tcPr>
          <w:p w14:paraId="545FE10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6" w:type="dxa"/>
          </w:tcPr>
          <w:p w14:paraId="7D48D47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64" w:type="dxa"/>
          </w:tcPr>
          <w:p w14:paraId="6E0B839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62" w:type="dxa"/>
          </w:tcPr>
          <w:p w14:paraId="4AC31D4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8" w:type="dxa"/>
          </w:tcPr>
          <w:p w14:paraId="3A47114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0</w:t>
            </w:r>
          </w:p>
        </w:tc>
        <w:tc>
          <w:tcPr>
            <w:tcW w:w="866" w:type="dxa"/>
          </w:tcPr>
          <w:p w14:paraId="536E742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6" w:type="dxa"/>
          </w:tcPr>
          <w:p w14:paraId="4F6B188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866" w:type="dxa"/>
          </w:tcPr>
          <w:p w14:paraId="5A99698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66" w:type="dxa"/>
          </w:tcPr>
          <w:p w14:paraId="4A735D5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942A1" w:rsidRPr="00D966B6" w14:paraId="08109311" w14:textId="77777777" w:rsidTr="004243BF">
        <w:tc>
          <w:tcPr>
            <w:tcW w:w="1069" w:type="dxa"/>
          </w:tcPr>
          <w:p w14:paraId="61D2E3FF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863" w:type="dxa"/>
          </w:tcPr>
          <w:p w14:paraId="7281A1C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7228179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071E2D5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2BBF081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5AA6939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43786F3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7E4F00F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37E422B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4613FE5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:rsidRPr="00D966B6" w14:paraId="09715B98" w14:textId="77777777" w:rsidTr="004243BF">
        <w:tc>
          <w:tcPr>
            <w:tcW w:w="1069" w:type="dxa"/>
          </w:tcPr>
          <w:p w14:paraId="7EE6AFA4" w14:textId="77777777" w:rsidR="006942A1" w:rsidRPr="00D966B6" w:rsidRDefault="006942A1" w:rsidP="004243BF">
            <w:pPr>
              <w:pStyle w:val="3TableData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63" w:type="dxa"/>
          </w:tcPr>
          <w:p w14:paraId="72ED16D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66" w:type="dxa"/>
          </w:tcPr>
          <w:p w14:paraId="0C91540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64" w:type="dxa"/>
          </w:tcPr>
          <w:p w14:paraId="3E514D0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862" w:type="dxa"/>
          </w:tcPr>
          <w:p w14:paraId="500435F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68" w:type="dxa"/>
          </w:tcPr>
          <w:p w14:paraId="4C9748A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66" w:type="dxa"/>
          </w:tcPr>
          <w:p w14:paraId="62CC100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66" w:type="dxa"/>
          </w:tcPr>
          <w:p w14:paraId="498FCE0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66" w:type="dxa"/>
          </w:tcPr>
          <w:p w14:paraId="2CE0F66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66" w:type="dxa"/>
          </w:tcPr>
          <w:p w14:paraId="4D59CF4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942A1" w:rsidRPr="00D966B6" w14:paraId="5447F9D0" w14:textId="77777777" w:rsidTr="004243BF">
        <w:tc>
          <w:tcPr>
            <w:tcW w:w="1069" w:type="dxa"/>
          </w:tcPr>
          <w:p w14:paraId="5CD37B4F" w14:textId="77777777" w:rsidR="006942A1" w:rsidRPr="00D966B6" w:rsidRDefault="006942A1" w:rsidP="004243BF">
            <w:pPr>
              <w:pStyle w:val="3TableData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63" w:type="dxa"/>
          </w:tcPr>
          <w:p w14:paraId="382E5C2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66" w:type="dxa"/>
          </w:tcPr>
          <w:p w14:paraId="6592A89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64" w:type="dxa"/>
          </w:tcPr>
          <w:p w14:paraId="465BD5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62" w:type="dxa"/>
          </w:tcPr>
          <w:p w14:paraId="4C0CD02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8" w:type="dxa"/>
          </w:tcPr>
          <w:p w14:paraId="229AF8C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866" w:type="dxa"/>
          </w:tcPr>
          <w:p w14:paraId="2E45FCF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66" w:type="dxa"/>
          </w:tcPr>
          <w:p w14:paraId="4E06B5C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866" w:type="dxa"/>
          </w:tcPr>
          <w:p w14:paraId="7278342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66" w:type="dxa"/>
          </w:tcPr>
          <w:p w14:paraId="0876E55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6942A1" w:rsidRPr="00D966B6" w14:paraId="5BE2F52A" w14:textId="77777777" w:rsidTr="004243BF">
        <w:tc>
          <w:tcPr>
            <w:tcW w:w="1069" w:type="dxa"/>
          </w:tcPr>
          <w:p w14:paraId="684792E7" w14:textId="77777777" w:rsidR="006942A1" w:rsidRPr="00D966B6" w:rsidRDefault="006942A1" w:rsidP="004243BF">
            <w:pPr>
              <w:pStyle w:val="3TableData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63" w:type="dxa"/>
          </w:tcPr>
          <w:p w14:paraId="1CDB88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6" w:type="dxa"/>
          </w:tcPr>
          <w:p w14:paraId="2D1BF4F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64" w:type="dxa"/>
          </w:tcPr>
          <w:p w14:paraId="249289E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862" w:type="dxa"/>
          </w:tcPr>
          <w:p w14:paraId="24C1C77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8" w:type="dxa"/>
          </w:tcPr>
          <w:p w14:paraId="390D60C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866" w:type="dxa"/>
          </w:tcPr>
          <w:p w14:paraId="51461ED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66" w:type="dxa"/>
          </w:tcPr>
          <w:p w14:paraId="0A18E2B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66" w:type="dxa"/>
          </w:tcPr>
          <w:p w14:paraId="77BE2F1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66" w:type="dxa"/>
          </w:tcPr>
          <w:p w14:paraId="5621706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6942A1" w:rsidRPr="00D966B6" w14:paraId="1EC20CA0" w14:textId="77777777" w:rsidTr="004243BF">
        <w:tc>
          <w:tcPr>
            <w:tcW w:w="1069" w:type="dxa"/>
          </w:tcPr>
          <w:p w14:paraId="2CE437DB" w14:textId="77777777" w:rsidR="006942A1" w:rsidRPr="00D966B6" w:rsidRDefault="006942A1" w:rsidP="004243BF">
            <w:pPr>
              <w:pStyle w:val="3TableData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63" w:type="dxa"/>
          </w:tcPr>
          <w:p w14:paraId="4A3FA01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66" w:type="dxa"/>
          </w:tcPr>
          <w:p w14:paraId="05EDF39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64" w:type="dxa"/>
          </w:tcPr>
          <w:p w14:paraId="14A6C22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862" w:type="dxa"/>
          </w:tcPr>
          <w:p w14:paraId="5C72DA8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8" w:type="dxa"/>
          </w:tcPr>
          <w:p w14:paraId="3D3786F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66" w:type="dxa"/>
          </w:tcPr>
          <w:p w14:paraId="1641F54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66" w:type="dxa"/>
          </w:tcPr>
          <w:p w14:paraId="7B6C1B3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866" w:type="dxa"/>
          </w:tcPr>
          <w:p w14:paraId="7D5D903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66" w:type="dxa"/>
          </w:tcPr>
          <w:p w14:paraId="0973138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6942A1" w:rsidRPr="00D966B6" w14:paraId="51E6DB9D" w14:textId="77777777" w:rsidTr="004243BF">
        <w:tc>
          <w:tcPr>
            <w:tcW w:w="1069" w:type="dxa"/>
          </w:tcPr>
          <w:p w14:paraId="156B0808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863" w:type="dxa"/>
          </w:tcPr>
          <w:p w14:paraId="461FCD5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4D15191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3D70275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12A270A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7CC9738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5762550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72654DA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3360E48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</w:tcPr>
          <w:p w14:paraId="272BAF0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:rsidRPr="00D966B6" w14:paraId="362EAA6E" w14:textId="77777777" w:rsidTr="004243BF">
        <w:tc>
          <w:tcPr>
            <w:tcW w:w="1069" w:type="dxa"/>
          </w:tcPr>
          <w:p w14:paraId="2083ECBB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63" w:type="dxa"/>
          </w:tcPr>
          <w:p w14:paraId="001D7B7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66" w:type="dxa"/>
          </w:tcPr>
          <w:p w14:paraId="0616E45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64" w:type="dxa"/>
          </w:tcPr>
          <w:p w14:paraId="3742C27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862" w:type="dxa"/>
          </w:tcPr>
          <w:p w14:paraId="172AFD7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68" w:type="dxa"/>
          </w:tcPr>
          <w:p w14:paraId="6749EA8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66" w:type="dxa"/>
          </w:tcPr>
          <w:p w14:paraId="19B767B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66" w:type="dxa"/>
          </w:tcPr>
          <w:p w14:paraId="2C13423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66" w:type="dxa"/>
          </w:tcPr>
          <w:p w14:paraId="79E0AE5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66" w:type="dxa"/>
          </w:tcPr>
          <w:p w14:paraId="3B8D48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6942A1" w:rsidRPr="00D966B6" w14:paraId="5FA319CE" w14:textId="77777777" w:rsidTr="004243BF">
        <w:tc>
          <w:tcPr>
            <w:tcW w:w="1069" w:type="dxa"/>
          </w:tcPr>
          <w:p w14:paraId="374CFC27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63" w:type="dxa"/>
          </w:tcPr>
          <w:p w14:paraId="1F7234D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66" w:type="dxa"/>
          </w:tcPr>
          <w:p w14:paraId="7B62F42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64" w:type="dxa"/>
          </w:tcPr>
          <w:p w14:paraId="1E3E3FC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62" w:type="dxa"/>
          </w:tcPr>
          <w:p w14:paraId="5521C8F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8" w:type="dxa"/>
          </w:tcPr>
          <w:p w14:paraId="0C27F93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66" w:type="dxa"/>
          </w:tcPr>
          <w:p w14:paraId="748F5C2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66" w:type="dxa"/>
          </w:tcPr>
          <w:p w14:paraId="3ACF73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866" w:type="dxa"/>
          </w:tcPr>
          <w:p w14:paraId="439A505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66" w:type="dxa"/>
          </w:tcPr>
          <w:p w14:paraId="1208334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6942A1" w:rsidRPr="00D966B6" w14:paraId="2906C498" w14:textId="77777777" w:rsidTr="004243BF">
        <w:tc>
          <w:tcPr>
            <w:tcW w:w="1069" w:type="dxa"/>
          </w:tcPr>
          <w:p w14:paraId="0F21E1D5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63" w:type="dxa"/>
          </w:tcPr>
          <w:p w14:paraId="21E174B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14:paraId="6148074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64" w:type="dxa"/>
          </w:tcPr>
          <w:p w14:paraId="234CAE8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62" w:type="dxa"/>
          </w:tcPr>
          <w:p w14:paraId="4FD0223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8" w:type="dxa"/>
          </w:tcPr>
          <w:p w14:paraId="7EBCB7F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66" w:type="dxa"/>
          </w:tcPr>
          <w:p w14:paraId="28EB97B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866" w:type="dxa"/>
          </w:tcPr>
          <w:p w14:paraId="7127240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66" w:type="dxa"/>
          </w:tcPr>
          <w:p w14:paraId="059F4D9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66" w:type="dxa"/>
          </w:tcPr>
          <w:p w14:paraId="4B7029F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6942A1" w:rsidRPr="00D966B6" w14:paraId="38C87C54" w14:textId="77777777" w:rsidTr="004243BF">
        <w:tc>
          <w:tcPr>
            <w:tcW w:w="1069" w:type="dxa"/>
          </w:tcPr>
          <w:p w14:paraId="03B0C939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63" w:type="dxa"/>
          </w:tcPr>
          <w:p w14:paraId="3024468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6" w:type="dxa"/>
          </w:tcPr>
          <w:p w14:paraId="7AB38DE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864" w:type="dxa"/>
          </w:tcPr>
          <w:p w14:paraId="55589CD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62" w:type="dxa"/>
          </w:tcPr>
          <w:p w14:paraId="43865CC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68" w:type="dxa"/>
          </w:tcPr>
          <w:p w14:paraId="14A2AC6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66" w:type="dxa"/>
          </w:tcPr>
          <w:p w14:paraId="3FBD421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66" w:type="dxa"/>
          </w:tcPr>
          <w:p w14:paraId="5A9D2F3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66" w:type="dxa"/>
          </w:tcPr>
          <w:p w14:paraId="5B28458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66" w:type="dxa"/>
          </w:tcPr>
          <w:p w14:paraId="330097B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14:paraId="7E56753C" w14:textId="77777777" w:rsidR="006942A1" w:rsidRDefault="006942A1" w:rsidP="006942A1">
      <w:pPr>
        <w:pStyle w:val="1ParaNoSpace"/>
        <w:rPr>
          <w:noProof/>
        </w:rPr>
      </w:pPr>
    </w:p>
    <w:p w14:paraId="55DC6D04" w14:textId="2F8A0E13" w:rsidR="006942A1" w:rsidRDefault="006942A1" w:rsidP="006942A1">
      <w:bookmarkStart w:id="0" w:name="_Toc455915197"/>
      <w:r w:rsidRPr="003906C2">
        <w:t xml:space="preserve">Table </w:t>
      </w:r>
      <w:r>
        <w:t>S</w:t>
      </w:r>
      <w:r w:rsidR="00D74CE6">
        <w:t>3</w:t>
      </w:r>
      <w:r w:rsidRPr="003906C2">
        <w:t>. Number of individuals (N) and mean and standard deviation (SD) for radius length z-scores for each of the manner of deaths. The t and p values for t-tests between them and Cohen’s d (d) for effect size are given. Values are calculated for the age groups separately and for the total sample.</w:t>
      </w:r>
      <w:bookmarkEnd w:id="0"/>
    </w:p>
    <w:p w14:paraId="044F13CA" w14:textId="77777777" w:rsidR="006942A1" w:rsidRDefault="006942A1" w:rsidP="00694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838"/>
        <w:gridCol w:w="857"/>
        <w:gridCol w:w="843"/>
        <w:gridCol w:w="823"/>
        <w:gridCol w:w="859"/>
        <w:gridCol w:w="845"/>
        <w:gridCol w:w="845"/>
        <w:gridCol w:w="845"/>
        <w:gridCol w:w="845"/>
      </w:tblGrid>
      <w:tr w:rsidR="006942A1" w14:paraId="13D6E0DF" w14:textId="77777777" w:rsidTr="004243BF">
        <w:tc>
          <w:tcPr>
            <w:tcW w:w="1256" w:type="dxa"/>
          </w:tcPr>
          <w:p w14:paraId="68B6DDFC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4A6EEFD4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Accident</w:t>
            </w:r>
          </w:p>
        </w:tc>
        <w:tc>
          <w:tcPr>
            <w:tcW w:w="2527" w:type="dxa"/>
            <w:gridSpan w:val="3"/>
          </w:tcPr>
          <w:p w14:paraId="1CF36558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845" w:type="dxa"/>
          </w:tcPr>
          <w:p w14:paraId="4083A5D4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57D8D16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C9A3B05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37E4A050" w14:textId="77777777" w:rsidTr="004243BF">
        <w:tc>
          <w:tcPr>
            <w:tcW w:w="1256" w:type="dxa"/>
          </w:tcPr>
          <w:p w14:paraId="357D8B60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8" w:type="dxa"/>
          </w:tcPr>
          <w:p w14:paraId="2C58BCD7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7" w:type="dxa"/>
          </w:tcPr>
          <w:p w14:paraId="63514B36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3" w:type="dxa"/>
          </w:tcPr>
          <w:p w14:paraId="40BF3EEB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23" w:type="dxa"/>
          </w:tcPr>
          <w:p w14:paraId="03DD9138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9" w:type="dxa"/>
          </w:tcPr>
          <w:p w14:paraId="6618CEA2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5" w:type="dxa"/>
          </w:tcPr>
          <w:p w14:paraId="60BC0D04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45" w:type="dxa"/>
          </w:tcPr>
          <w:p w14:paraId="294C4F6F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14:paraId="6F902E43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45" w:type="dxa"/>
          </w:tcPr>
          <w:p w14:paraId="094BB17C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942A1" w14:paraId="5825AF1B" w14:textId="77777777" w:rsidTr="004243BF">
        <w:tc>
          <w:tcPr>
            <w:tcW w:w="1256" w:type="dxa"/>
          </w:tcPr>
          <w:p w14:paraId="58E6F4BA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Sexes combined</w:t>
            </w:r>
          </w:p>
        </w:tc>
        <w:tc>
          <w:tcPr>
            <w:tcW w:w="838" w:type="dxa"/>
          </w:tcPr>
          <w:p w14:paraId="2F47715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62D3F46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7854703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5A626C9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0CEC98B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BABD01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959F45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B008C0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F09704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0325128D" w14:textId="77777777" w:rsidTr="004243BF">
        <w:tc>
          <w:tcPr>
            <w:tcW w:w="1256" w:type="dxa"/>
          </w:tcPr>
          <w:p w14:paraId="38BB9220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0EE19E0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7" w:type="dxa"/>
          </w:tcPr>
          <w:p w14:paraId="0077780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43" w:type="dxa"/>
          </w:tcPr>
          <w:p w14:paraId="0244CBC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23" w:type="dxa"/>
          </w:tcPr>
          <w:p w14:paraId="244AA1A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9" w:type="dxa"/>
          </w:tcPr>
          <w:p w14:paraId="5E29765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5" w:type="dxa"/>
          </w:tcPr>
          <w:p w14:paraId="77AF0A1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845" w:type="dxa"/>
          </w:tcPr>
          <w:p w14:paraId="1123FCC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45" w:type="dxa"/>
          </w:tcPr>
          <w:p w14:paraId="2CA492F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45" w:type="dxa"/>
          </w:tcPr>
          <w:p w14:paraId="40A7DF0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942A1" w14:paraId="6636BEC5" w14:textId="77777777" w:rsidTr="004243BF">
        <w:tc>
          <w:tcPr>
            <w:tcW w:w="1256" w:type="dxa"/>
          </w:tcPr>
          <w:p w14:paraId="4045655E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414E9F3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7" w:type="dxa"/>
          </w:tcPr>
          <w:p w14:paraId="003DF5B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43" w:type="dxa"/>
          </w:tcPr>
          <w:p w14:paraId="6407477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23" w:type="dxa"/>
          </w:tcPr>
          <w:p w14:paraId="064C801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9" w:type="dxa"/>
          </w:tcPr>
          <w:p w14:paraId="3FDB940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45" w:type="dxa"/>
          </w:tcPr>
          <w:p w14:paraId="65CAB2E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45" w:type="dxa"/>
          </w:tcPr>
          <w:p w14:paraId="2C3EF48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45" w:type="dxa"/>
          </w:tcPr>
          <w:p w14:paraId="0637D55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45" w:type="dxa"/>
          </w:tcPr>
          <w:p w14:paraId="2700D6A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6942A1" w14:paraId="2CA9AEAB" w14:textId="77777777" w:rsidTr="004243BF">
        <w:tc>
          <w:tcPr>
            <w:tcW w:w="1256" w:type="dxa"/>
          </w:tcPr>
          <w:p w14:paraId="5D417510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3334DD6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7" w:type="dxa"/>
          </w:tcPr>
          <w:p w14:paraId="0E1F66A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43" w:type="dxa"/>
          </w:tcPr>
          <w:p w14:paraId="65B2F10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23" w:type="dxa"/>
          </w:tcPr>
          <w:p w14:paraId="1CD4C4B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298BD5B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5" w:type="dxa"/>
          </w:tcPr>
          <w:p w14:paraId="74934FA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845" w:type="dxa"/>
          </w:tcPr>
          <w:p w14:paraId="5264C3D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45" w:type="dxa"/>
          </w:tcPr>
          <w:p w14:paraId="7EBAE6A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45" w:type="dxa"/>
          </w:tcPr>
          <w:p w14:paraId="632F67B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942A1" w14:paraId="2F8AE6FE" w14:textId="77777777" w:rsidTr="004243BF">
        <w:tc>
          <w:tcPr>
            <w:tcW w:w="1256" w:type="dxa"/>
          </w:tcPr>
          <w:p w14:paraId="049EA6E6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557571B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14:paraId="1597464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43" w:type="dxa"/>
          </w:tcPr>
          <w:p w14:paraId="676EF2D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23" w:type="dxa"/>
          </w:tcPr>
          <w:p w14:paraId="266824E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9" w:type="dxa"/>
          </w:tcPr>
          <w:p w14:paraId="045BE41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45" w:type="dxa"/>
          </w:tcPr>
          <w:p w14:paraId="5449449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845" w:type="dxa"/>
          </w:tcPr>
          <w:p w14:paraId="19D8CAE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45" w:type="dxa"/>
          </w:tcPr>
          <w:p w14:paraId="2CEC609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45" w:type="dxa"/>
          </w:tcPr>
          <w:p w14:paraId="0342AA4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942A1" w14:paraId="400E812F" w14:textId="77777777" w:rsidTr="004243BF">
        <w:tc>
          <w:tcPr>
            <w:tcW w:w="1256" w:type="dxa"/>
          </w:tcPr>
          <w:p w14:paraId="7ECC7484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838" w:type="dxa"/>
          </w:tcPr>
          <w:p w14:paraId="049EDF6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5DEDE24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0A0E0EB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583F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4C947ED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7D25F4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5C9F40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485CFE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C861CD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7F77AB34" w14:textId="77777777" w:rsidTr="004243BF">
        <w:tc>
          <w:tcPr>
            <w:tcW w:w="1256" w:type="dxa"/>
          </w:tcPr>
          <w:p w14:paraId="077ED0C1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271B261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7" w:type="dxa"/>
          </w:tcPr>
          <w:p w14:paraId="579075F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43" w:type="dxa"/>
          </w:tcPr>
          <w:p w14:paraId="5C09DD5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23" w:type="dxa"/>
          </w:tcPr>
          <w:p w14:paraId="017C57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9" w:type="dxa"/>
          </w:tcPr>
          <w:p w14:paraId="1A41121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45" w:type="dxa"/>
          </w:tcPr>
          <w:p w14:paraId="4D60B6A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45" w:type="dxa"/>
          </w:tcPr>
          <w:p w14:paraId="124D15E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845" w:type="dxa"/>
          </w:tcPr>
          <w:p w14:paraId="324D20A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45" w:type="dxa"/>
          </w:tcPr>
          <w:p w14:paraId="53EB285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6942A1" w14:paraId="4A0A9EBB" w14:textId="77777777" w:rsidTr="004243BF">
        <w:tc>
          <w:tcPr>
            <w:tcW w:w="1256" w:type="dxa"/>
          </w:tcPr>
          <w:p w14:paraId="2CEFF808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0D0B146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7" w:type="dxa"/>
          </w:tcPr>
          <w:p w14:paraId="7D1AE14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43" w:type="dxa"/>
          </w:tcPr>
          <w:p w14:paraId="0B403DA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23" w:type="dxa"/>
          </w:tcPr>
          <w:p w14:paraId="3A8ADF3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9" w:type="dxa"/>
          </w:tcPr>
          <w:p w14:paraId="7CA1A10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45" w:type="dxa"/>
          </w:tcPr>
          <w:p w14:paraId="5FACAE1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45" w:type="dxa"/>
          </w:tcPr>
          <w:p w14:paraId="7EA07D8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845" w:type="dxa"/>
          </w:tcPr>
          <w:p w14:paraId="6DFB981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45" w:type="dxa"/>
          </w:tcPr>
          <w:p w14:paraId="6806056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</w:tr>
      <w:tr w:rsidR="006942A1" w14:paraId="2C39441A" w14:textId="77777777" w:rsidTr="004243BF">
        <w:tc>
          <w:tcPr>
            <w:tcW w:w="1256" w:type="dxa"/>
          </w:tcPr>
          <w:p w14:paraId="14784301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64AF336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7" w:type="dxa"/>
          </w:tcPr>
          <w:p w14:paraId="3053356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43" w:type="dxa"/>
          </w:tcPr>
          <w:p w14:paraId="0333B0F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23" w:type="dxa"/>
          </w:tcPr>
          <w:p w14:paraId="7118CEB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5FBE49C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45" w:type="dxa"/>
          </w:tcPr>
          <w:p w14:paraId="222109D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45" w:type="dxa"/>
          </w:tcPr>
          <w:p w14:paraId="68847AC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45" w:type="dxa"/>
          </w:tcPr>
          <w:p w14:paraId="3D677BD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45" w:type="dxa"/>
          </w:tcPr>
          <w:p w14:paraId="4607970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942A1" w14:paraId="7A681BCD" w14:textId="77777777" w:rsidTr="004243BF">
        <w:tc>
          <w:tcPr>
            <w:tcW w:w="1256" w:type="dxa"/>
          </w:tcPr>
          <w:p w14:paraId="2BF67682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292D23A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7" w:type="dxa"/>
          </w:tcPr>
          <w:p w14:paraId="43BCBF7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43" w:type="dxa"/>
          </w:tcPr>
          <w:p w14:paraId="3B0AFCB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23" w:type="dxa"/>
          </w:tcPr>
          <w:p w14:paraId="2F8EF92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1AF9889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45" w:type="dxa"/>
          </w:tcPr>
          <w:p w14:paraId="71F8E10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45" w:type="dxa"/>
          </w:tcPr>
          <w:p w14:paraId="73DD351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45" w:type="dxa"/>
          </w:tcPr>
          <w:p w14:paraId="084A76B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5" w:type="dxa"/>
          </w:tcPr>
          <w:p w14:paraId="2BB92FB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6942A1" w14:paraId="702EDF17" w14:textId="77777777" w:rsidTr="004243BF">
        <w:tc>
          <w:tcPr>
            <w:tcW w:w="1256" w:type="dxa"/>
          </w:tcPr>
          <w:p w14:paraId="06FF7AA4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838" w:type="dxa"/>
          </w:tcPr>
          <w:p w14:paraId="1210A01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22DAB39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3B28F09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2CA29BE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7544F9C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230802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9B1E92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9498C6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259C171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3387E9FF" w14:textId="77777777" w:rsidTr="004243BF">
        <w:tc>
          <w:tcPr>
            <w:tcW w:w="1256" w:type="dxa"/>
          </w:tcPr>
          <w:p w14:paraId="51315A5C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6D644F9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7" w:type="dxa"/>
          </w:tcPr>
          <w:p w14:paraId="3C4D46D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43" w:type="dxa"/>
          </w:tcPr>
          <w:p w14:paraId="7BA385E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23" w:type="dxa"/>
          </w:tcPr>
          <w:p w14:paraId="4B562E3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9" w:type="dxa"/>
          </w:tcPr>
          <w:p w14:paraId="4438C34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45" w:type="dxa"/>
          </w:tcPr>
          <w:p w14:paraId="50A89B4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45" w:type="dxa"/>
          </w:tcPr>
          <w:p w14:paraId="6F5A429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45" w:type="dxa"/>
          </w:tcPr>
          <w:p w14:paraId="74B8A8F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45" w:type="dxa"/>
          </w:tcPr>
          <w:p w14:paraId="6B36E1F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942A1" w14:paraId="19ACE548" w14:textId="77777777" w:rsidTr="004243BF">
        <w:tc>
          <w:tcPr>
            <w:tcW w:w="1256" w:type="dxa"/>
          </w:tcPr>
          <w:p w14:paraId="00289BB4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30EA077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7" w:type="dxa"/>
          </w:tcPr>
          <w:p w14:paraId="1D2DD14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43" w:type="dxa"/>
          </w:tcPr>
          <w:p w14:paraId="01C25F9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23" w:type="dxa"/>
          </w:tcPr>
          <w:p w14:paraId="18DB0D8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9" w:type="dxa"/>
          </w:tcPr>
          <w:p w14:paraId="26A312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45" w:type="dxa"/>
          </w:tcPr>
          <w:p w14:paraId="58FBE9F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45" w:type="dxa"/>
          </w:tcPr>
          <w:p w14:paraId="534B580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</w:t>
            </w:r>
          </w:p>
        </w:tc>
        <w:tc>
          <w:tcPr>
            <w:tcW w:w="845" w:type="dxa"/>
          </w:tcPr>
          <w:p w14:paraId="0C7C362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45" w:type="dxa"/>
          </w:tcPr>
          <w:p w14:paraId="1436E99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</w:tr>
      <w:tr w:rsidR="006942A1" w14:paraId="45D05FB7" w14:textId="77777777" w:rsidTr="004243BF">
        <w:tc>
          <w:tcPr>
            <w:tcW w:w="1256" w:type="dxa"/>
          </w:tcPr>
          <w:p w14:paraId="18E4CC4E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1C7E9B5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7" w:type="dxa"/>
          </w:tcPr>
          <w:p w14:paraId="401910C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43" w:type="dxa"/>
          </w:tcPr>
          <w:p w14:paraId="1CA5451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823" w:type="dxa"/>
          </w:tcPr>
          <w:p w14:paraId="0B57351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2B9C17E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45" w:type="dxa"/>
          </w:tcPr>
          <w:p w14:paraId="1E4EF33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845" w:type="dxa"/>
          </w:tcPr>
          <w:p w14:paraId="55D5FC3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45" w:type="dxa"/>
          </w:tcPr>
          <w:p w14:paraId="0D3AC04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45" w:type="dxa"/>
          </w:tcPr>
          <w:p w14:paraId="21EE160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942A1" w14:paraId="0D13AD97" w14:textId="77777777" w:rsidTr="004243BF">
        <w:tc>
          <w:tcPr>
            <w:tcW w:w="1256" w:type="dxa"/>
          </w:tcPr>
          <w:p w14:paraId="65F4C067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79860FD9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57" w:type="dxa"/>
          </w:tcPr>
          <w:p w14:paraId="271AEF45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43" w:type="dxa"/>
          </w:tcPr>
          <w:p w14:paraId="4F59F239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23" w:type="dxa"/>
          </w:tcPr>
          <w:p w14:paraId="48AE4B79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9" w:type="dxa"/>
          </w:tcPr>
          <w:p w14:paraId="619247D5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45" w:type="dxa"/>
          </w:tcPr>
          <w:p w14:paraId="43DA9F47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45" w:type="dxa"/>
          </w:tcPr>
          <w:p w14:paraId="351D4C06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845" w:type="dxa"/>
          </w:tcPr>
          <w:p w14:paraId="3FFA44DE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45" w:type="dxa"/>
          </w:tcPr>
          <w:p w14:paraId="7F30C572" w14:textId="77777777" w:rsidR="006942A1" w:rsidRPr="00D966B6" w:rsidRDefault="006942A1" w:rsidP="004243BF">
            <w:pPr>
              <w:pStyle w:val="3TableDat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</w:tbl>
    <w:p w14:paraId="44A3E070" w14:textId="77777777" w:rsidR="006942A1" w:rsidRDefault="006942A1" w:rsidP="006942A1">
      <w:bookmarkStart w:id="1" w:name="_Toc455915198"/>
    </w:p>
    <w:p w14:paraId="11BB7CC3" w14:textId="7693AC3A" w:rsidR="006942A1" w:rsidRDefault="006942A1" w:rsidP="006942A1">
      <w:r>
        <w:br w:type="column"/>
      </w:r>
      <w:r w:rsidRPr="0082226A">
        <w:lastRenderedPageBreak/>
        <w:t xml:space="preserve">Table </w:t>
      </w:r>
      <w:r>
        <w:t>S</w:t>
      </w:r>
      <w:r w:rsidR="00D74CE6">
        <w:t>4</w:t>
      </w:r>
      <w:r w:rsidRPr="0082226A">
        <w:t>. Number of individuals (N) and mean and standard deviation (SD) for ulna length z-scores for each of the manner of deaths. The t and p values for t-tests between them and Cohen’s d (d) for effect size are given. Values are calculated for the age groups separately and for the total sample.</w:t>
      </w:r>
      <w:bookmarkEnd w:id="1"/>
    </w:p>
    <w:p w14:paraId="60AE0F8B" w14:textId="77777777" w:rsidR="006942A1" w:rsidRDefault="006942A1" w:rsidP="00694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838"/>
        <w:gridCol w:w="857"/>
        <w:gridCol w:w="843"/>
        <w:gridCol w:w="823"/>
        <w:gridCol w:w="859"/>
        <w:gridCol w:w="845"/>
        <w:gridCol w:w="845"/>
        <w:gridCol w:w="845"/>
        <w:gridCol w:w="845"/>
      </w:tblGrid>
      <w:tr w:rsidR="006942A1" w14:paraId="7E51F135" w14:textId="77777777" w:rsidTr="004243BF">
        <w:tc>
          <w:tcPr>
            <w:tcW w:w="1256" w:type="dxa"/>
          </w:tcPr>
          <w:p w14:paraId="10972503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11738B95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Accident</w:t>
            </w:r>
          </w:p>
        </w:tc>
        <w:tc>
          <w:tcPr>
            <w:tcW w:w="2527" w:type="dxa"/>
            <w:gridSpan w:val="3"/>
          </w:tcPr>
          <w:p w14:paraId="18BE7C0B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845" w:type="dxa"/>
          </w:tcPr>
          <w:p w14:paraId="5EA96C37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24A958FE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FC7C80A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5A9BD39F" w14:textId="77777777" w:rsidTr="004243BF">
        <w:tc>
          <w:tcPr>
            <w:tcW w:w="1256" w:type="dxa"/>
          </w:tcPr>
          <w:p w14:paraId="289F8CB2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8" w:type="dxa"/>
          </w:tcPr>
          <w:p w14:paraId="0BE547AF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7" w:type="dxa"/>
          </w:tcPr>
          <w:p w14:paraId="75FBAED5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3" w:type="dxa"/>
          </w:tcPr>
          <w:p w14:paraId="536F0C4D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23" w:type="dxa"/>
          </w:tcPr>
          <w:p w14:paraId="6637C79A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9" w:type="dxa"/>
          </w:tcPr>
          <w:p w14:paraId="04F152CA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5" w:type="dxa"/>
          </w:tcPr>
          <w:p w14:paraId="3901BBD1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45" w:type="dxa"/>
          </w:tcPr>
          <w:p w14:paraId="128F0FC1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14:paraId="155C15E4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45" w:type="dxa"/>
          </w:tcPr>
          <w:p w14:paraId="08C076D7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942A1" w14:paraId="158865CF" w14:textId="77777777" w:rsidTr="004243BF">
        <w:tc>
          <w:tcPr>
            <w:tcW w:w="1256" w:type="dxa"/>
          </w:tcPr>
          <w:p w14:paraId="27125979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Sexes combined</w:t>
            </w:r>
          </w:p>
        </w:tc>
        <w:tc>
          <w:tcPr>
            <w:tcW w:w="838" w:type="dxa"/>
          </w:tcPr>
          <w:p w14:paraId="05FF413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2C758EA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34EF8FC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6C056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7C185C7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DA1355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C878C3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71A01E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BC6D28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5E470183" w14:textId="77777777" w:rsidTr="004243BF">
        <w:tc>
          <w:tcPr>
            <w:tcW w:w="1256" w:type="dxa"/>
          </w:tcPr>
          <w:p w14:paraId="2CB66FF8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6DF258A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7" w:type="dxa"/>
          </w:tcPr>
          <w:p w14:paraId="053FFD8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43" w:type="dxa"/>
          </w:tcPr>
          <w:p w14:paraId="02EDC51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23" w:type="dxa"/>
          </w:tcPr>
          <w:p w14:paraId="76AEBA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9" w:type="dxa"/>
          </w:tcPr>
          <w:p w14:paraId="2841343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45" w:type="dxa"/>
          </w:tcPr>
          <w:p w14:paraId="687C5E5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45" w:type="dxa"/>
          </w:tcPr>
          <w:p w14:paraId="063B48C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45" w:type="dxa"/>
          </w:tcPr>
          <w:p w14:paraId="2B64D89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45" w:type="dxa"/>
          </w:tcPr>
          <w:p w14:paraId="56D5AC7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942A1" w14:paraId="65BF5E77" w14:textId="77777777" w:rsidTr="004243BF">
        <w:tc>
          <w:tcPr>
            <w:tcW w:w="1256" w:type="dxa"/>
          </w:tcPr>
          <w:p w14:paraId="6511F114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7C5A7B1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7" w:type="dxa"/>
          </w:tcPr>
          <w:p w14:paraId="3630C74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43" w:type="dxa"/>
          </w:tcPr>
          <w:p w14:paraId="0859789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23" w:type="dxa"/>
          </w:tcPr>
          <w:p w14:paraId="6B74CAA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9" w:type="dxa"/>
          </w:tcPr>
          <w:p w14:paraId="7A8EEAD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45" w:type="dxa"/>
          </w:tcPr>
          <w:p w14:paraId="57D41E4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845" w:type="dxa"/>
          </w:tcPr>
          <w:p w14:paraId="7F9AAAC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45" w:type="dxa"/>
          </w:tcPr>
          <w:p w14:paraId="6B97D4A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45" w:type="dxa"/>
          </w:tcPr>
          <w:p w14:paraId="3AC6553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6942A1" w14:paraId="7397CBED" w14:textId="77777777" w:rsidTr="004243BF">
        <w:tc>
          <w:tcPr>
            <w:tcW w:w="1256" w:type="dxa"/>
          </w:tcPr>
          <w:p w14:paraId="7997EC5E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5453DCF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7" w:type="dxa"/>
          </w:tcPr>
          <w:p w14:paraId="3051C61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43" w:type="dxa"/>
          </w:tcPr>
          <w:p w14:paraId="4C28C3E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823" w:type="dxa"/>
          </w:tcPr>
          <w:p w14:paraId="52EF8E0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4B2906C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45" w:type="dxa"/>
          </w:tcPr>
          <w:p w14:paraId="7FF5BE6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45" w:type="dxa"/>
          </w:tcPr>
          <w:p w14:paraId="11968BE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45" w:type="dxa"/>
          </w:tcPr>
          <w:p w14:paraId="5780E00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45" w:type="dxa"/>
          </w:tcPr>
          <w:p w14:paraId="061F233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942A1" w14:paraId="6C7E0947" w14:textId="77777777" w:rsidTr="004243BF">
        <w:tc>
          <w:tcPr>
            <w:tcW w:w="1256" w:type="dxa"/>
          </w:tcPr>
          <w:p w14:paraId="21772B1A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73BD3C6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7" w:type="dxa"/>
          </w:tcPr>
          <w:p w14:paraId="3DC3A2A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43" w:type="dxa"/>
          </w:tcPr>
          <w:p w14:paraId="154382C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23" w:type="dxa"/>
          </w:tcPr>
          <w:p w14:paraId="59FC3F1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9" w:type="dxa"/>
          </w:tcPr>
          <w:p w14:paraId="3D0E384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45" w:type="dxa"/>
          </w:tcPr>
          <w:p w14:paraId="6592594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45" w:type="dxa"/>
          </w:tcPr>
          <w:p w14:paraId="3A77F64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45" w:type="dxa"/>
          </w:tcPr>
          <w:p w14:paraId="2730A4F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45" w:type="dxa"/>
          </w:tcPr>
          <w:p w14:paraId="10356C0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942A1" w14:paraId="40CC8327" w14:textId="77777777" w:rsidTr="004243BF">
        <w:tc>
          <w:tcPr>
            <w:tcW w:w="1256" w:type="dxa"/>
          </w:tcPr>
          <w:p w14:paraId="3A36E699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838" w:type="dxa"/>
          </w:tcPr>
          <w:p w14:paraId="6739548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1D6C637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623063F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78844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2B77677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EC8373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1F9FDD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E8AD21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5EAA27F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36E8CABD" w14:textId="77777777" w:rsidTr="004243BF">
        <w:tc>
          <w:tcPr>
            <w:tcW w:w="1256" w:type="dxa"/>
          </w:tcPr>
          <w:p w14:paraId="00D04723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5145C6A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7" w:type="dxa"/>
          </w:tcPr>
          <w:p w14:paraId="7CE2022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43" w:type="dxa"/>
          </w:tcPr>
          <w:p w14:paraId="057A6F0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23" w:type="dxa"/>
          </w:tcPr>
          <w:p w14:paraId="45027B5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9" w:type="dxa"/>
          </w:tcPr>
          <w:p w14:paraId="0B41C47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45" w:type="dxa"/>
          </w:tcPr>
          <w:p w14:paraId="751AF49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845" w:type="dxa"/>
          </w:tcPr>
          <w:p w14:paraId="26269CF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45" w:type="dxa"/>
          </w:tcPr>
          <w:p w14:paraId="325FEA6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45" w:type="dxa"/>
          </w:tcPr>
          <w:p w14:paraId="24B10A6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6942A1" w14:paraId="20C89E58" w14:textId="77777777" w:rsidTr="004243BF">
        <w:tc>
          <w:tcPr>
            <w:tcW w:w="1256" w:type="dxa"/>
          </w:tcPr>
          <w:p w14:paraId="1BB68CC7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454379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7" w:type="dxa"/>
          </w:tcPr>
          <w:p w14:paraId="488B6BE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843" w:type="dxa"/>
          </w:tcPr>
          <w:p w14:paraId="27B6CF7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23" w:type="dxa"/>
          </w:tcPr>
          <w:p w14:paraId="2B40CBB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9" w:type="dxa"/>
          </w:tcPr>
          <w:p w14:paraId="6FD3DEA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845" w:type="dxa"/>
          </w:tcPr>
          <w:p w14:paraId="2E11AF3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45" w:type="dxa"/>
          </w:tcPr>
          <w:p w14:paraId="777AD4D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845" w:type="dxa"/>
          </w:tcPr>
          <w:p w14:paraId="3E437D5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45" w:type="dxa"/>
          </w:tcPr>
          <w:p w14:paraId="3E2B5E2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6942A1" w14:paraId="4842A073" w14:textId="77777777" w:rsidTr="004243BF">
        <w:tc>
          <w:tcPr>
            <w:tcW w:w="1256" w:type="dxa"/>
          </w:tcPr>
          <w:p w14:paraId="4B6F6013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0AC5850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7" w:type="dxa"/>
          </w:tcPr>
          <w:p w14:paraId="568D4C5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43" w:type="dxa"/>
          </w:tcPr>
          <w:p w14:paraId="05B7581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23" w:type="dxa"/>
          </w:tcPr>
          <w:p w14:paraId="65BA343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3371994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45" w:type="dxa"/>
          </w:tcPr>
          <w:p w14:paraId="2812830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45" w:type="dxa"/>
          </w:tcPr>
          <w:p w14:paraId="6939608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45" w:type="dxa"/>
          </w:tcPr>
          <w:p w14:paraId="59393C1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45" w:type="dxa"/>
          </w:tcPr>
          <w:p w14:paraId="03C218E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6942A1" w14:paraId="134C512F" w14:textId="77777777" w:rsidTr="004243BF">
        <w:tc>
          <w:tcPr>
            <w:tcW w:w="1256" w:type="dxa"/>
          </w:tcPr>
          <w:p w14:paraId="3F1234A5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387A61C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7" w:type="dxa"/>
          </w:tcPr>
          <w:p w14:paraId="4A04EB5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43" w:type="dxa"/>
          </w:tcPr>
          <w:p w14:paraId="39C5A50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23" w:type="dxa"/>
          </w:tcPr>
          <w:p w14:paraId="6E59B6E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02CA3A8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45" w:type="dxa"/>
          </w:tcPr>
          <w:p w14:paraId="2332E2B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845" w:type="dxa"/>
          </w:tcPr>
          <w:p w14:paraId="72316D3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845" w:type="dxa"/>
          </w:tcPr>
          <w:p w14:paraId="6D38A25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45" w:type="dxa"/>
          </w:tcPr>
          <w:p w14:paraId="30B7B94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6942A1" w14:paraId="68C24F1B" w14:textId="77777777" w:rsidTr="004243BF">
        <w:tc>
          <w:tcPr>
            <w:tcW w:w="1256" w:type="dxa"/>
          </w:tcPr>
          <w:p w14:paraId="71D330DE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838" w:type="dxa"/>
          </w:tcPr>
          <w:p w14:paraId="4E06A8B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708335E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74B75B9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3942BCE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5055B12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27ADB3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E38E54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27C1EC1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558BA19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5E6511FF" w14:textId="77777777" w:rsidTr="004243BF">
        <w:tc>
          <w:tcPr>
            <w:tcW w:w="1256" w:type="dxa"/>
          </w:tcPr>
          <w:p w14:paraId="01619C53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18B6C3A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7" w:type="dxa"/>
          </w:tcPr>
          <w:p w14:paraId="367C39D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43" w:type="dxa"/>
          </w:tcPr>
          <w:p w14:paraId="56C44C4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23" w:type="dxa"/>
          </w:tcPr>
          <w:p w14:paraId="43AF2D7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9" w:type="dxa"/>
          </w:tcPr>
          <w:p w14:paraId="3270EB4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45" w:type="dxa"/>
          </w:tcPr>
          <w:p w14:paraId="30FDE41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45" w:type="dxa"/>
          </w:tcPr>
          <w:p w14:paraId="1724518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45" w:type="dxa"/>
          </w:tcPr>
          <w:p w14:paraId="67575AB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45" w:type="dxa"/>
          </w:tcPr>
          <w:p w14:paraId="1D40EA3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6942A1" w14:paraId="0EFE8957" w14:textId="77777777" w:rsidTr="004243BF">
        <w:tc>
          <w:tcPr>
            <w:tcW w:w="1256" w:type="dxa"/>
          </w:tcPr>
          <w:p w14:paraId="66704651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7C4673B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7" w:type="dxa"/>
          </w:tcPr>
          <w:p w14:paraId="35D2B2C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43" w:type="dxa"/>
          </w:tcPr>
          <w:p w14:paraId="6F20B6F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23" w:type="dxa"/>
          </w:tcPr>
          <w:p w14:paraId="5518BAB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9" w:type="dxa"/>
          </w:tcPr>
          <w:p w14:paraId="30BFB7F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845" w:type="dxa"/>
          </w:tcPr>
          <w:p w14:paraId="4600CB5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45" w:type="dxa"/>
          </w:tcPr>
          <w:p w14:paraId="27853E7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45" w:type="dxa"/>
          </w:tcPr>
          <w:p w14:paraId="3DBB2D9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45" w:type="dxa"/>
          </w:tcPr>
          <w:p w14:paraId="50D1783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6942A1" w14:paraId="19ED1332" w14:textId="77777777" w:rsidTr="004243BF">
        <w:tc>
          <w:tcPr>
            <w:tcW w:w="1256" w:type="dxa"/>
          </w:tcPr>
          <w:p w14:paraId="55E78587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2DFA6B5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7" w:type="dxa"/>
          </w:tcPr>
          <w:p w14:paraId="7AF5375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43" w:type="dxa"/>
          </w:tcPr>
          <w:p w14:paraId="2C58975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23" w:type="dxa"/>
          </w:tcPr>
          <w:p w14:paraId="5DB2A7F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29E293E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45" w:type="dxa"/>
          </w:tcPr>
          <w:p w14:paraId="7450272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845" w:type="dxa"/>
          </w:tcPr>
          <w:p w14:paraId="41FC06F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45" w:type="dxa"/>
          </w:tcPr>
          <w:p w14:paraId="7CA5451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45" w:type="dxa"/>
          </w:tcPr>
          <w:p w14:paraId="6B57949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942A1" w14:paraId="3FF0D6C8" w14:textId="77777777" w:rsidTr="004243BF">
        <w:tc>
          <w:tcPr>
            <w:tcW w:w="1256" w:type="dxa"/>
          </w:tcPr>
          <w:p w14:paraId="370615A5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7F79226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57" w:type="dxa"/>
          </w:tcPr>
          <w:p w14:paraId="652A6E0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43" w:type="dxa"/>
          </w:tcPr>
          <w:p w14:paraId="27CB4EC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23" w:type="dxa"/>
          </w:tcPr>
          <w:p w14:paraId="3D99A1B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9" w:type="dxa"/>
          </w:tcPr>
          <w:p w14:paraId="49DD2A7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45" w:type="dxa"/>
          </w:tcPr>
          <w:p w14:paraId="44B2FA4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45" w:type="dxa"/>
          </w:tcPr>
          <w:p w14:paraId="2138A14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45" w:type="dxa"/>
          </w:tcPr>
          <w:p w14:paraId="1490FE9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45" w:type="dxa"/>
          </w:tcPr>
          <w:p w14:paraId="198289E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4E6FA02C" w14:textId="68EFA608" w:rsidR="00F716D1" w:rsidRDefault="00F716D1"/>
    <w:p w14:paraId="345AF9AD" w14:textId="1BF94187" w:rsidR="006942A1" w:rsidRDefault="006942A1" w:rsidP="006942A1">
      <w:r w:rsidRPr="00825D7E">
        <w:t xml:space="preserve">Table </w:t>
      </w:r>
      <w:r>
        <w:t>S</w:t>
      </w:r>
      <w:r w:rsidR="00D74CE6">
        <w:t>5</w:t>
      </w:r>
      <w:r w:rsidRPr="00825D7E">
        <w:t>. Number of individuals (N) and mean and standard deviation (SD) for tibia length z-scores for each of the manner of deaths. The t and p values for t-tests between them and Cohen’s d (d) for effect size are given. Values are calculated for the age groups separately and for the total sample.</w:t>
      </w:r>
    </w:p>
    <w:p w14:paraId="21292CDA" w14:textId="77777777" w:rsidR="006942A1" w:rsidRDefault="006942A1" w:rsidP="00694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838"/>
        <w:gridCol w:w="857"/>
        <w:gridCol w:w="843"/>
        <w:gridCol w:w="823"/>
        <w:gridCol w:w="859"/>
        <w:gridCol w:w="845"/>
        <w:gridCol w:w="845"/>
        <w:gridCol w:w="845"/>
        <w:gridCol w:w="845"/>
      </w:tblGrid>
      <w:tr w:rsidR="006942A1" w14:paraId="4C3C0437" w14:textId="77777777" w:rsidTr="004243BF">
        <w:tc>
          <w:tcPr>
            <w:tcW w:w="1256" w:type="dxa"/>
          </w:tcPr>
          <w:p w14:paraId="43AA7A37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7E1F73B5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Accident</w:t>
            </w:r>
          </w:p>
        </w:tc>
        <w:tc>
          <w:tcPr>
            <w:tcW w:w="2527" w:type="dxa"/>
            <w:gridSpan w:val="3"/>
          </w:tcPr>
          <w:p w14:paraId="17A6DDE5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845" w:type="dxa"/>
          </w:tcPr>
          <w:p w14:paraId="779B4679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AEB7736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564911C8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52FA00B1" w14:textId="77777777" w:rsidTr="004243BF">
        <w:tc>
          <w:tcPr>
            <w:tcW w:w="1256" w:type="dxa"/>
          </w:tcPr>
          <w:p w14:paraId="357A94A9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8" w:type="dxa"/>
          </w:tcPr>
          <w:p w14:paraId="3AA5F9B3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7" w:type="dxa"/>
          </w:tcPr>
          <w:p w14:paraId="0C692DDC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3" w:type="dxa"/>
          </w:tcPr>
          <w:p w14:paraId="3A10FEA1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23" w:type="dxa"/>
          </w:tcPr>
          <w:p w14:paraId="390538AF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9" w:type="dxa"/>
          </w:tcPr>
          <w:p w14:paraId="185C7562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5" w:type="dxa"/>
          </w:tcPr>
          <w:p w14:paraId="2E0FE1FB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45" w:type="dxa"/>
          </w:tcPr>
          <w:p w14:paraId="325D288F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14:paraId="3AE9CFA4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45" w:type="dxa"/>
          </w:tcPr>
          <w:p w14:paraId="36CF8A50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942A1" w14:paraId="46CB420C" w14:textId="77777777" w:rsidTr="004243BF">
        <w:tc>
          <w:tcPr>
            <w:tcW w:w="1256" w:type="dxa"/>
          </w:tcPr>
          <w:p w14:paraId="5BF97A23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Sexes combined</w:t>
            </w:r>
          </w:p>
        </w:tc>
        <w:tc>
          <w:tcPr>
            <w:tcW w:w="838" w:type="dxa"/>
          </w:tcPr>
          <w:p w14:paraId="0CCF89E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10E9253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5B44F2A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1E352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44E916D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D1F216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E52708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BB480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6BE1F8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376B978B" w14:textId="77777777" w:rsidTr="004243BF">
        <w:tc>
          <w:tcPr>
            <w:tcW w:w="1256" w:type="dxa"/>
          </w:tcPr>
          <w:p w14:paraId="7EB1AA4F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00DFA4B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7" w:type="dxa"/>
          </w:tcPr>
          <w:p w14:paraId="1EBFD33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43" w:type="dxa"/>
          </w:tcPr>
          <w:p w14:paraId="40175FD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23" w:type="dxa"/>
          </w:tcPr>
          <w:p w14:paraId="5BC4A58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9" w:type="dxa"/>
          </w:tcPr>
          <w:p w14:paraId="220F8CF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45" w:type="dxa"/>
          </w:tcPr>
          <w:p w14:paraId="49A0379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45" w:type="dxa"/>
          </w:tcPr>
          <w:p w14:paraId="2281CE3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45" w:type="dxa"/>
          </w:tcPr>
          <w:p w14:paraId="68CFC69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45" w:type="dxa"/>
          </w:tcPr>
          <w:p w14:paraId="0602E08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942A1" w14:paraId="03FB8ACF" w14:textId="77777777" w:rsidTr="004243BF">
        <w:tc>
          <w:tcPr>
            <w:tcW w:w="1256" w:type="dxa"/>
          </w:tcPr>
          <w:p w14:paraId="35A191CE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12634B4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7" w:type="dxa"/>
          </w:tcPr>
          <w:p w14:paraId="064C9D0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43" w:type="dxa"/>
          </w:tcPr>
          <w:p w14:paraId="4431813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23" w:type="dxa"/>
          </w:tcPr>
          <w:p w14:paraId="3A36189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9" w:type="dxa"/>
          </w:tcPr>
          <w:p w14:paraId="485ACA0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45" w:type="dxa"/>
          </w:tcPr>
          <w:p w14:paraId="5E06231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845" w:type="dxa"/>
          </w:tcPr>
          <w:p w14:paraId="2C7D4FC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845" w:type="dxa"/>
          </w:tcPr>
          <w:p w14:paraId="5E6A22A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45" w:type="dxa"/>
          </w:tcPr>
          <w:p w14:paraId="28C0B56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6942A1" w14:paraId="622A54BA" w14:textId="77777777" w:rsidTr="004243BF">
        <w:tc>
          <w:tcPr>
            <w:tcW w:w="1256" w:type="dxa"/>
          </w:tcPr>
          <w:p w14:paraId="6408D3A1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41ABBCA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14:paraId="747215F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43" w:type="dxa"/>
          </w:tcPr>
          <w:p w14:paraId="57C235E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23" w:type="dxa"/>
          </w:tcPr>
          <w:p w14:paraId="509B5C6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7334A1B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45" w:type="dxa"/>
          </w:tcPr>
          <w:p w14:paraId="452C386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45" w:type="dxa"/>
          </w:tcPr>
          <w:p w14:paraId="4C7CA24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45" w:type="dxa"/>
          </w:tcPr>
          <w:p w14:paraId="646B70D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45" w:type="dxa"/>
          </w:tcPr>
          <w:p w14:paraId="08D4AE2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6942A1" w14:paraId="6B9FC56C" w14:textId="77777777" w:rsidTr="004243BF">
        <w:tc>
          <w:tcPr>
            <w:tcW w:w="1256" w:type="dxa"/>
          </w:tcPr>
          <w:p w14:paraId="0D014AC0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059D5FC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7" w:type="dxa"/>
          </w:tcPr>
          <w:p w14:paraId="0170E9D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43" w:type="dxa"/>
          </w:tcPr>
          <w:p w14:paraId="63C83AB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23" w:type="dxa"/>
          </w:tcPr>
          <w:p w14:paraId="1382701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9" w:type="dxa"/>
          </w:tcPr>
          <w:p w14:paraId="0E137C0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45" w:type="dxa"/>
          </w:tcPr>
          <w:p w14:paraId="1C89BF3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45" w:type="dxa"/>
          </w:tcPr>
          <w:p w14:paraId="6B79239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45" w:type="dxa"/>
          </w:tcPr>
          <w:p w14:paraId="2157B28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45" w:type="dxa"/>
          </w:tcPr>
          <w:p w14:paraId="3C678D2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942A1" w14:paraId="48BE32E6" w14:textId="77777777" w:rsidTr="004243BF">
        <w:tc>
          <w:tcPr>
            <w:tcW w:w="1256" w:type="dxa"/>
          </w:tcPr>
          <w:p w14:paraId="6B65A469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838" w:type="dxa"/>
          </w:tcPr>
          <w:p w14:paraId="35614AC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707F81A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669D9BB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476B903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0488C54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E0433B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523FE86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8C3FF8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22FA44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1447E019" w14:textId="77777777" w:rsidTr="004243BF">
        <w:tc>
          <w:tcPr>
            <w:tcW w:w="1256" w:type="dxa"/>
          </w:tcPr>
          <w:p w14:paraId="43B38C1A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5A12A68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7" w:type="dxa"/>
          </w:tcPr>
          <w:p w14:paraId="188B3DC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43" w:type="dxa"/>
          </w:tcPr>
          <w:p w14:paraId="30CE69C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23" w:type="dxa"/>
          </w:tcPr>
          <w:p w14:paraId="79BD4A7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9" w:type="dxa"/>
          </w:tcPr>
          <w:p w14:paraId="6DDDA5A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845" w:type="dxa"/>
          </w:tcPr>
          <w:p w14:paraId="6B2887A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845" w:type="dxa"/>
          </w:tcPr>
          <w:p w14:paraId="0CE7F97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845" w:type="dxa"/>
          </w:tcPr>
          <w:p w14:paraId="3A5B0DB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45" w:type="dxa"/>
          </w:tcPr>
          <w:p w14:paraId="522944F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6942A1" w14:paraId="4E2B381A" w14:textId="77777777" w:rsidTr="004243BF">
        <w:tc>
          <w:tcPr>
            <w:tcW w:w="1256" w:type="dxa"/>
          </w:tcPr>
          <w:p w14:paraId="246CD82E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7EAE1FE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7" w:type="dxa"/>
          </w:tcPr>
          <w:p w14:paraId="790B77F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43" w:type="dxa"/>
          </w:tcPr>
          <w:p w14:paraId="48058F9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23" w:type="dxa"/>
          </w:tcPr>
          <w:p w14:paraId="1862D73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9" w:type="dxa"/>
          </w:tcPr>
          <w:p w14:paraId="22E6613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845" w:type="dxa"/>
          </w:tcPr>
          <w:p w14:paraId="7B2D7DA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45" w:type="dxa"/>
          </w:tcPr>
          <w:p w14:paraId="1B3B8D9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845" w:type="dxa"/>
          </w:tcPr>
          <w:p w14:paraId="56B3029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45" w:type="dxa"/>
          </w:tcPr>
          <w:p w14:paraId="2C76371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6942A1" w14:paraId="0E94CCF0" w14:textId="77777777" w:rsidTr="004243BF">
        <w:tc>
          <w:tcPr>
            <w:tcW w:w="1256" w:type="dxa"/>
          </w:tcPr>
          <w:p w14:paraId="6B142EBC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0051D4B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7" w:type="dxa"/>
          </w:tcPr>
          <w:p w14:paraId="5E5A320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43" w:type="dxa"/>
          </w:tcPr>
          <w:p w14:paraId="453EA75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23" w:type="dxa"/>
          </w:tcPr>
          <w:p w14:paraId="0FA77B1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272924A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-0.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</w:tcPr>
          <w:p w14:paraId="7070D11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45" w:type="dxa"/>
          </w:tcPr>
          <w:p w14:paraId="3312742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45" w:type="dxa"/>
          </w:tcPr>
          <w:p w14:paraId="65FF3F3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45" w:type="dxa"/>
          </w:tcPr>
          <w:p w14:paraId="0C28A6D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6942A1" w14:paraId="088CE1C1" w14:textId="77777777" w:rsidTr="004243BF">
        <w:tc>
          <w:tcPr>
            <w:tcW w:w="1256" w:type="dxa"/>
          </w:tcPr>
          <w:p w14:paraId="7D86D652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38D8FE6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7" w:type="dxa"/>
          </w:tcPr>
          <w:p w14:paraId="77A47D9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3" w:type="dxa"/>
          </w:tcPr>
          <w:p w14:paraId="7C72472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23" w:type="dxa"/>
          </w:tcPr>
          <w:p w14:paraId="472123A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</w:tcPr>
          <w:p w14:paraId="5D6167D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45" w:type="dxa"/>
          </w:tcPr>
          <w:p w14:paraId="7CD9FA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845" w:type="dxa"/>
          </w:tcPr>
          <w:p w14:paraId="515E697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845" w:type="dxa"/>
          </w:tcPr>
          <w:p w14:paraId="2E01804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5" w:type="dxa"/>
          </w:tcPr>
          <w:p w14:paraId="0AA21F0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6942A1" w14:paraId="6A174934" w14:textId="77777777" w:rsidTr="004243BF">
        <w:tc>
          <w:tcPr>
            <w:tcW w:w="1256" w:type="dxa"/>
          </w:tcPr>
          <w:p w14:paraId="1FBD61E9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838" w:type="dxa"/>
          </w:tcPr>
          <w:p w14:paraId="3F61F55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2C0E18A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33D540F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29622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29A81F2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1C00DF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2FE4545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584230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940E82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7503A8EA" w14:textId="77777777" w:rsidTr="004243BF">
        <w:tc>
          <w:tcPr>
            <w:tcW w:w="1256" w:type="dxa"/>
          </w:tcPr>
          <w:p w14:paraId="1A6047B4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7AAB88D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7" w:type="dxa"/>
          </w:tcPr>
          <w:p w14:paraId="21AED3F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43" w:type="dxa"/>
          </w:tcPr>
          <w:p w14:paraId="4B06756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23" w:type="dxa"/>
          </w:tcPr>
          <w:p w14:paraId="51D400D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9" w:type="dxa"/>
          </w:tcPr>
          <w:p w14:paraId="4D30DF9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45" w:type="dxa"/>
          </w:tcPr>
          <w:p w14:paraId="66FE997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45" w:type="dxa"/>
          </w:tcPr>
          <w:p w14:paraId="5053575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45" w:type="dxa"/>
          </w:tcPr>
          <w:p w14:paraId="284B1D1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45" w:type="dxa"/>
          </w:tcPr>
          <w:p w14:paraId="64A6FB4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6942A1" w14:paraId="4147296F" w14:textId="77777777" w:rsidTr="004243BF">
        <w:tc>
          <w:tcPr>
            <w:tcW w:w="1256" w:type="dxa"/>
          </w:tcPr>
          <w:p w14:paraId="28740116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055A680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7" w:type="dxa"/>
          </w:tcPr>
          <w:p w14:paraId="7854E55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43" w:type="dxa"/>
          </w:tcPr>
          <w:p w14:paraId="6BEF724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823" w:type="dxa"/>
          </w:tcPr>
          <w:p w14:paraId="5BFF093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9" w:type="dxa"/>
          </w:tcPr>
          <w:p w14:paraId="6212837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5" w:type="dxa"/>
          </w:tcPr>
          <w:p w14:paraId="7B49397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45" w:type="dxa"/>
          </w:tcPr>
          <w:p w14:paraId="432DE1D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0</w:t>
            </w:r>
          </w:p>
        </w:tc>
        <w:tc>
          <w:tcPr>
            <w:tcW w:w="845" w:type="dxa"/>
          </w:tcPr>
          <w:p w14:paraId="523DF90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45" w:type="dxa"/>
          </w:tcPr>
          <w:p w14:paraId="2E8862E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6942A1" w14:paraId="4DD40DB5" w14:textId="77777777" w:rsidTr="004243BF">
        <w:tc>
          <w:tcPr>
            <w:tcW w:w="1256" w:type="dxa"/>
          </w:tcPr>
          <w:p w14:paraId="620D6848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37666DA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7" w:type="dxa"/>
          </w:tcPr>
          <w:p w14:paraId="6F89247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43" w:type="dxa"/>
          </w:tcPr>
          <w:p w14:paraId="7B48B4A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23" w:type="dxa"/>
          </w:tcPr>
          <w:p w14:paraId="2F48741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099B74F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5" w:type="dxa"/>
          </w:tcPr>
          <w:p w14:paraId="2BE23DC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845" w:type="dxa"/>
          </w:tcPr>
          <w:p w14:paraId="216901A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45" w:type="dxa"/>
          </w:tcPr>
          <w:p w14:paraId="5470BE3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45" w:type="dxa"/>
          </w:tcPr>
          <w:p w14:paraId="043DB1A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942A1" w14:paraId="56D59983" w14:textId="77777777" w:rsidTr="004243BF">
        <w:tc>
          <w:tcPr>
            <w:tcW w:w="1256" w:type="dxa"/>
          </w:tcPr>
          <w:p w14:paraId="5B1EB6A3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44517BE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57" w:type="dxa"/>
          </w:tcPr>
          <w:p w14:paraId="050B545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43" w:type="dxa"/>
          </w:tcPr>
          <w:p w14:paraId="1EAE638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23" w:type="dxa"/>
          </w:tcPr>
          <w:p w14:paraId="232CB2B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9" w:type="dxa"/>
          </w:tcPr>
          <w:p w14:paraId="04D108A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45" w:type="dxa"/>
          </w:tcPr>
          <w:p w14:paraId="6246816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45" w:type="dxa"/>
          </w:tcPr>
          <w:p w14:paraId="45E035B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45" w:type="dxa"/>
          </w:tcPr>
          <w:p w14:paraId="4579CF1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45" w:type="dxa"/>
          </w:tcPr>
          <w:p w14:paraId="6D0AEA9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14:paraId="5B6F1287" w14:textId="77777777" w:rsidR="006942A1" w:rsidRDefault="006942A1" w:rsidP="006942A1">
      <w:bookmarkStart w:id="2" w:name="_Toc455915201"/>
    </w:p>
    <w:p w14:paraId="4F269A03" w14:textId="5566D01D" w:rsidR="006942A1" w:rsidRDefault="006942A1" w:rsidP="006942A1">
      <w:r>
        <w:br w:type="column"/>
      </w:r>
      <w:r w:rsidRPr="00FB7030">
        <w:lastRenderedPageBreak/>
        <w:t xml:space="preserve">Table </w:t>
      </w:r>
      <w:r>
        <w:t>S</w:t>
      </w:r>
      <w:r w:rsidR="00D74CE6">
        <w:t>6</w:t>
      </w:r>
      <w:r w:rsidRPr="00FB7030">
        <w:t>. Number of individuals (N) and mean and standard deviation (SD) for fibula length z-scores for each of the manner of deaths. The t and p values for t-tests between them and Cohen’s d (d) for effect size are given. Values are calculated for the age groups separately and for the total sample.</w:t>
      </w:r>
      <w:bookmarkEnd w:id="2"/>
    </w:p>
    <w:p w14:paraId="16EF3E2F" w14:textId="77777777" w:rsidR="006942A1" w:rsidRPr="00D966B6" w:rsidRDefault="006942A1" w:rsidP="00694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838"/>
        <w:gridCol w:w="857"/>
        <w:gridCol w:w="843"/>
        <w:gridCol w:w="823"/>
        <w:gridCol w:w="859"/>
        <w:gridCol w:w="845"/>
        <w:gridCol w:w="845"/>
        <w:gridCol w:w="845"/>
        <w:gridCol w:w="845"/>
      </w:tblGrid>
      <w:tr w:rsidR="006942A1" w14:paraId="3D02BEF0" w14:textId="77777777" w:rsidTr="004243BF">
        <w:tc>
          <w:tcPr>
            <w:tcW w:w="1256" w:type="dxa"/>
          </w:tcPr>
          <w:p w14:paraId="7331436C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43F488D6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Accident</w:t>
            </w:r>
          </w:p>
        </w:tc>
        <w:tc>
          <w:tcPr>
            <w:tcW w:w="2527" w:type="dxa"/>
            <w:gridSpan w:val="3"/>
          </w:tcPr>
          <w:p w14:paraId="1732444C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atural</w:t>
            </w:r>
          </w:p>
        </w:tc>
        <w:tc>
          <w:tcPr>
            <w:tcW w:w="845" w:type="dxa"/>
          </w:tcPr>
          <w:p w14:paraId="7E72E72E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91BCC2B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5A745C38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2E57E2F4" w14:textId="77777777" w:rsidTr="004243BF">
        <w:tc>
          <w:tcPr>
            <w:tcW w:w="1256" w:type="dxa"/>
          </w:tcPr>
          <w:p w14:paraId="2D63DAED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8" w:type="dxa"/>
          </w:tcPr>
          <w:p w14:paraId="6AD2727D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7" w:type="dxa"/>
          </w:tcPr>
          <w:p w14:paraId="267F0EB0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3" w:type="dxa"/>
          </w:tcPr>
          <w:p w14:paraId="7363315A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23" w:type="dxa"/>
          </w:tcPr>
          <w:p w14:paraId="3F694B79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9" w:type="dxa"/>
          </w:tcPr>
          <w:p w14:paraId="45812B83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45" w:type="dxa"/>
          </w:tcPr>
          <w:p w14:paraId="076F102B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845" w:type="dxa"/>
          </w:tcPr>
          <w:p w14:paraId="4ACBF15A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14:paraId="0CF6D839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45" w:type="dxa"/>
          </w:tcPr>
          <w:p w14:paraId="74D1C3F7" w14:textId="77777777" w:rsidR="006942A1" w:rsidRPr="00D966B6" w:rsidRDefault="006942A1" w:rsidP="004243BF">
            <w:pPr>
              <w:pStyle w:val="3TableHead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942A1" w14:paraId="7DA87F72" w14:textId="77777777" w:rsidTr="004243BF">
        <w:tc>
          <w:tcPr>
            <w:tcW w:w="1256" w:type="dxa"/>
          </w:tcPr>
          <w:p w14:paraId="7CAA66CE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Sexes combined</w:t>
            </w:r>
          </w:p>
        </w:tc>
        <w:tc>
          <w:tcPr>
            <w:tcW w:w="838" w:type="dxa"/>
          </w:tcPr>
          <w:p w14:paraId="3036E79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455E93E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585C997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377A1C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4F86105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52D59D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7DC08C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F48E6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5AB21A5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3A1300AA" w14:textId="77777777" w:rsidTr="004243BF">
        <w:tc>
          <w:tcPr>
            <w:tcW w:w="1256" w:type="dxa"/>
          </w:tcPr>
          <w:p w14:paraId="442E3971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3C5E75C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7" w:type="dxa"/>
          </w:tcPr>
          <w:p w14:paraId="0ED9F37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43" w:type="dxa"/>
          </w:tcPr>
          <w:p w14:paraId="5A5E0CB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23" w:type="dxa"/>
          </w:tcPr>
          <w:p w14:paraId="6519FB2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9" w:type="dxa"/>
          </w:tcPr>
          <w:p w14:paraId="30C4F5F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45" w:type="dxa"/>
          </w:tcPr>
          <w:p w14:paraId="0F1DB73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45" w:type="dxa"/>
          </w:tcPr>
          <w:p w14:paraId="020982D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845" w:type="dxa"/>
          </w:tcPr>
          <w:p w14:paraId="41ECE96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45" w:type="dxa"/>
          </w:tcPr>
          <w:p w14:paraId="38C35EA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942A1" w14:paraId="2AD0DAC3" w14:textId="77777777" w:rsidTr="004243BF">
        <w:tc>
          <w:tcPr>
            <w:tcW w:w="1256" w:type="dxa"/>
          </w:tcPr>
          <w:p w14:paraId="060D44FD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461C5F7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7" w:type="dxa"/>
          </w:tcPr>
          <w:p w14:paraId="49877C5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43" w:type="dxa"/>
          </w:tcPr>
          <w:p w14:paraId="6DB94E0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23" w:type="dxa"/>
          </w:tcPr>
          <w:p w14:paraId="78F410A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9" w:type="dxa"/>
          </w:tcPr>
          <w:p w14:paraId="462FBEE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45" w:type="dxa"/>
          </w:tcPr>
          <w:p w14:paraId="30BB24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845" w:type="dxa"/>
          </w:tcPr>
          <w:p w14:paraId="166667D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845" w:type="dxa"/>
          </w:tcPr>
          <w:p w14:paraId="71A9CEF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45" w:type="dxa"/>
          </w:tcPr>
          <w:p w14:paraId="1A758DE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6942A1" w14:paraId="4AFA135F" w14:textId="77777777" w:rsidTr="004243BF">
        <w:tc>
          <w:tcPr>
            <w:tcW w:w="1256" w:type="dxa"/>
          </w:tcPr>
          <w:p w14:paraId="29654581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2D28377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7" w:type="dxa"/>
          </w:tcPr>
          <w:p w14:paraId="7AE47C4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43" w:type="dxa"/>
          </w:tcPr>
          <w:p w14:paraId="2A80F53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23" w:type="dxa"/>
          </w:tcPr>
          <w:p w14:paraId="304CA3E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073811F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45" w:type="dxa"/>
          </w:tcPr>
          <w:p w14:paraId="0D14C8D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845" w:type="dxa"/>
          </w:tcPr>
          <w:p w14:paraId="7169400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45" w:type="dxa"/>
          </w:tcPr>
          <w:p w14:paraId="6DCA7CF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45" w:type="dxa"/>
          </w:tcPr>
          <w:p w14:paraId="0C2A39D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6942A1" w14:paraId="1E594FBE" w14:textId="77777777" w:rsidTr="004243BF">
        <w:tc>
          <w:tcPr>
            <w:tcW w:w="1256" w:type="dxa"/>
          </w:tcPr>
          <w:p w14:paraId="76C5FFAC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24EE535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7" w:type="dxa"/>
          </w:tcPr>
          <w:p w14:paraId="6600BD3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43" w:type="dxa"/>
          </w:tcPr>
          <w:p w14:paraId="4568148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23" w:type="dxa"/>
          </w:tcPr>
          <w:p w14:paraId="44E7D98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9" w:type="dxa"/>
          </w:tcPr>
          <w:p w14:paraId="0D9003A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5" w:type="dxa"/>
          </w:tcPr>
          <w:p w14:paraId="68E8023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45" w:type="dxa"/>
          </w:tcPr>
          <w:p w14:paraId="27A8EF5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45" w:type="dxa"/>
          </w:tcPr>
          <w:p w14:paraId="16F19DE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45" w:type="dxa"/>
          </w:tcPr>
          <w:p w14:paraId="4E43E94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942A1" w14:paraId="6A8533EA" w14:textId="77777777" w:rsidTr="004243BF">
        <w:tc>
          <w:tcPr>
            <w:tcW w:w="1256" w:type="dxa"/>
          </w:tcPr>
          <w:p w14:paraId="6354E4AB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838" w:type="dxa"/>
          </w:tcPr>
          <w:p w14:paraId="4AD55A3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75F412D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2F83371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57E552B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13A3C6E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D13104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2F64EEC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E2A1B5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067D5E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69289B66" w14:textId="77777777" w:rsidTr="004243BF">
        <w:tc>
          <w:tcPr>
            <w:tcW w:w="1256" w:type="dxa"/>
          </w:tcPr>
          <w:p w14:paraId="132578AB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1F92F7B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7" w:type="dxa"/>
          </w:tcPr>
          <w:p w14:paraId="6436C94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43" w:type="dxa"/>
          </w:tcPr>
          <w:p w14:paraId="24D57F4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23" w:type="dxa"/>
          </w:tcPr>
          <w:p w14:paraId="2D811E7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9" w:type="dxa"/>
          </w:tcPr>
          <w:p w14:paraId="4D797F6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45" w:type="dxa"/>
          </w:tcPr>
          <w:p w14:paraId="4918C47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845" w:type="dxa"/>
          </w:tcPr>
          <w:p w14:paraId="5636F33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-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</w:tcPr>
          <w:p w14:paraId="151D258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45" w:type="dxa"/>
          </w:tcPr>
          <w:p w14:paraId="1A3472E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6942A1" w14:paraId="5138B5A0" w14:textId="77777777" w:rsidTr="004243BF">
        <w:tc>
          <w:tcPr>
            <w:tcW w:w="1256" w:type="dxa"/>
          </w:tcPr>
          <w:p w14:paraId="55DE7A96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5311A0D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7" w:type="dxa"/>
          </w:tcPr>
          <w:p w14:paraId="665505F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843" w:type="dxa"/>
          </w:tcPr>
          <w:p w14:paraId="66D3B49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23" w:type="dxa"/>
          </w:tcPr>
          <w:p w14:paraId="62C4047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9" w:type="dxa"/>
          </w:tcPr>
          <w:p w14:paraId="14EBE32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845" w:type="dxa"/>
          </w:tcPr>
          <w:p w14:paraId="3876498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45" w:type="dxa"/>
          </w:tcPr>
          <w:p w14:paraId="2CEF8B4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845" w:type="dxa"/>
          </w:tcPr>
          <w:p w14:paraId="7CBEBDF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45" w:type="dxa"/>
          </w:tcPr>
          <w:p w14:paraId="3C8B90A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6942A1" w14:paraId="1415F1A3" w14:textId="77777777" w:rsidTr="004243BF">
        <w:tc>
          <w:tcPr>
            <w:tcW w:w="1256" w:type="dxa"/>
          </w:tcPr>
          <w:p w14:paraId="079C90FF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1C73404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7" w:type="dxa"/>
          </w:tcPr>
          <w:p w14:paraId="0C74F19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43" w:type="dxa"/>
          </w:tcPr>
          <w:p w14:paraId="7D6581A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23" w:type="dxa"/>
          </w:tcPr>
          <w:p w14:paraId="3A2CB6C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606D67C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45" w:type="dxa"/>
          </w:tcPr>
          <w:p w14:paraId="60333BE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5" w:type="dxa"/>
          </w:tcPr>
          <w:p w14:paraId="288EA58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5" w:type="dxa"/>
          </w:tcPr>
          <w:p w14:paraId="0370E8E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45" w:type="dxa"/>
          </w:tcPr>
          <w:p w14:paraId="1DA312D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6942A1" w14:paraId="381FB464" w14:textId="77777777" w:rsidTr="004243BF">
        <w:tc>
          <w:tcPr>
            <w:tcW w:w="1256" w:type="dxa"/>
          </w:tcPr>
          <w:p w14:paraId="28E3AA8C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4112766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7" w:type="dxa"/>
          </w:tcPr>
          <w:p w14:paraId="7C553A6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43" w:type="dxa"/>
          </w:tcPr>
          <w:p w14:paraId="6CAFBF8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823" w:type="dxa"/>
          </w:tcPr>
          <w:p w14:paraId="2D53FDD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9" w:type="dxa"/>
          </w:tcPr>
          <w:p w14:paraId="0A3E839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45" w:type="dxa"/>
          </w:tcPr>
          <w:p w14:paraId="1B4BFBB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845" w:type="dxa"/>
          </w:tcPr>
          <w:p w14:paraId="4D03B773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45" w:type="dxa"/>
          </w:tcPr>
          <w:p w14:paraId="22A1A42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45" w:type="dxa"/>
          </w:tcPr>
          <w:p w14:paraId="2E240D5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6942A1" w14:paraId="19649A08" w14:textId="77777777" w:rsidTr="004243BF">
        <w:tc>
          <w:tcPr>
            <w:tcW w:w="1256" w:type="dxa"/>
          </w:tcPr>
          <w:p w14:paraId="3358439C" w14:textId="77777777" w:rsidR="006942A1" w:rsidRPr="00D966B6" w:rsidRDefault="006942A1" w:rsidP="004243BF">
            <w:pPr>
              <w:pStyle w:val="3TableData"/>
              <w:rPr>
                <w:rFonts w:ascii="Arial" w:hAnsi="Arial" w:cs="Arial"/>
                <w:b/>
                <w:sz w:val="20"/>
                <w:szCs w:val="20"/>
              </w:rPr>
            </w:pPr>
            <w:r w:rsidRPr="00D966B6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838" w:type="dxa"/>
          </w:tcPr>
          <w:p w14:paraId="5C2684F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4CC915D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</w:tcPr>
          <w:p w14:paraId="59586FF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30CD194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4750510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F4139E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457543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1547BC25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C09A75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2A1" w14:paraId="736FB2CF" w14:textId="77777777" w:rsidTr="004243BF">
        <w:tc>
          <w:tcPr>
            <w:tcW w:w="1256" w:type="dxa"/>
          </w:tcPr>
          <w:p w14:paraId="4375E306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838" w:type="dxa"/>
          </w:tcPr>
          <w:p w14:paraId="1C9326E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7" w:type="dxa"/>
          </w:tcPr>
          <w:p w14:paraId="5448884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43" w:type="dxa"/>
          </w:tcPr>
          <w:p w14:paraId="7DA1824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823" w:type="dxa"/>
          </w:tcPr>
          <w:p w14:paraId="3810DB1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9" w:type="dxa"/>
          </w:tcPr>
          <w:p w14:paraId="79B25C8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45" w:type="dxa"/>
          </w:tcPr>
          <w:p w14:paraId="4A943F9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45" w:type="dxa"/>
          </w:tcPr>
          <w:p w14:paraId="3459806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45" w:type="dxa"/>
          </w:tcPr>
          <w:p w14:paraId="68A0518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45" w:type="dxa"/>
          </w:tcPr>
          <w:p w14:paraId="69656F6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6942A1" w14:paraId="45DCBF08" w14:textId="77777777" w:rsidTr="004243BF">
        <w:tc>
          <w:tcPr>
            <w:tcW w:w="1256" w:type="dxa"/>
          </w:tcPr>
          <w:p w14:paraId="1F2B9AB9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838" w:type="dxa"/>
          </w:tcPr>
          <w:p w14:paraId="66DB77D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7" w:type="dxa"/>
          </w:tcPr>
          <w:p w14:paraId="0C9205C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43" w:type="dxa"/>
          </w:tcPr>
          <w:p w14:paraId="58F5128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23" w:type="dxa"/>
          </w:tcPr>
          <w:p w14:paraId="4CD5112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9" w:type="dxa"/>
          </w:tcPr>
          <w:p w14:paraId="24FFB08E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45" w:type="dxa"/>
          </w:tcPr>
          <w:p w14:paraId="0024F196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45" w:type="dxa"/>
          </w:tcPr>
          <w:p w14:paraId="2454AB3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45" w:type="dxa"/>
          </w:tcPr>
          <w:p w14:paraId="5F39E8E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845" w:type="dxa"/>
          </w:tcPr>
          <w:p w14:paraId="4BA9A2F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6942A1" w14:paraId="3E553013" w14:textId="77777777" w:rsidTr="004243BF">
        <w:tc>
          <w:tcPr>
            <w:tcW w:w="1256" w:type="dxa"/>
          </w:tcPr>
          <w:p w14:paraId="40997AAF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838" w:type="dxa"/>
          </w:tcPr>
          <w:p w14:paraId="5B04712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7" w:type="dxa"/>
          </w:tcPr>
          <w:p w14:paraId="5476B0E0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43" w:type="dxa"/>
          </w:tcPr>
          <w:p w14:paraId="686C5FE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23" w:type="dxa"/>
          </w:tcPr>
          <w:p w14:paraId="20A93682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14:paraId="169CD52C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45" w:type="dxa"/>
          </w:tcPr>
          <w:p w14:paraId="19AAB874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845" w:type="dxa"/>
          </w:tcPr>
          <w:p w14:paraId="4572E7D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45" w:type="dxa"/>
          </w:tcPr>
          <w:p w14:paraId="64354207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45" w:type="dxa"/>
          </w:tcPr>
          <w:p w14:paraId="6A32EA5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942A1" w14:paraId="4A5E8A32" w14:textId="77777777" w:rsidTr="004243BF">
        <w:tc>
          <w:tcPr>
            <w:tcW w:w="1256" w:type="dxa"/>
          </w:tcPr>
          <w:p w14:paraId="65221747" w14:textId="77777777" w:rsidR="006942A1" w:rsidRPr="00D966B6" w:rsidRDefault="006942A1" w:rsidP="004243BF">
            <w:pPr>
              <w:pStyle w:val="3TableDataRight"/>
              <w:rPr>
                <w:rFonts w:ascii="Arial" w:hAnsi="Arial" w:cs="Arial"/>
                <w:sz w:val="20"/>
                <w:szCs w:val="20"/>
              </w:rPr>
            </w:pPr>
            <w:r w:rsidRPr="00D966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38" w:type="dxa"/>
          </w:tcPr>
          <w:p w14:paraId="67E3D87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57" w:type="dxa"/>
          </w:tcPr>
          <w:p w14:paraId="2AF4D0C9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43" w:type="dxa"/>
          </w:tcPr>
          <w:p w14:paraId="0CFA6A4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23" w:type="dxa"/>
          </w:tcPr>
          <w:p w14:paraId="7DCC665B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9" w:type="dxa"/>
          </w:tcPr>
          <w:p w14:paraId="257FAA38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45" w:type="dxa"/>
          </w:tcPr>
          <w:p w14:paraId="2DB1F53F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845" w:type="dxa"/>
          </w:tcPr>
          <w:p w14:paraId="1F1A2FA1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45" w:type="dxa"/>
          </w:tcPr>
          <w:p w14:paraId="4AA200BD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45" w:type="dxa"/>
          </w:tcPr>
          <w:p w14:paraId="440336EA" w14:textId="77777777" w:rsidR="006942A1" w:rsidRPr="00D966B6" w:rsidRDefault="006942A1" w:rsidP="004243BF">
            <w:pPr>
              <w:pStyle w:val="3TableDataCentr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4CC172B9" w14:textId="71868ADA" w:rsidR="006942A1" w:rsidRDefault="006942A1"/>
    <w:p w14:paraId="502A7398" w14:textId="77777777" w:rsidR="00E120E2" w:rsidRDefault="00E120E2" w:rsidP="00C20463"/>
    <w:p w14:paraId="583E40CF" w14:textId="77777777" w:rsidR="00E120E2" w:rsidRDefault="00E120E2" w:rsidP="00C20463"/>
    <w:p w14:paraId="19E4471B" w14:textId="03F8947D" w:rsidR="00C20463" w:rsidRDefault="00C20463" w:rsidP="00C20463">
      <w:pPr>
        <w:rPr>
          <w:rFonts w:eastAsia="Times New Roman" w:cs="Arial"/>
          <w:color w:val="000000"/>
          <w:shd w:val="clear" w:color="auto" w:fill="FFFFFF"/>
        </w:rPr>
      </w:pPr>
      <w:r>
        <w:t xml:space="preserve">Table S7. </w:t>
      </w:r>
      <w:r>
        <w:rPr>
          <w:rFonts w:eastAsia="Times New Roman" w:cs="Arial"/>
          <w:color w:val="000000"/>
          <w:shd w:val="clear" w:color="auto" w:fill="FFFFFF"/>
        </w:rPr>
        <w:t>Test statistic</w:t>
      </w:r>
      <w:r>
        <w:rPr>
          <w:rFonts w:eastAsia="Times New Roman" w:cs="Arial"/>
          <w:color w:val="000000"/>
          <w:shd w:val="clear" w:color="auto" w:fill="FFFFFF"/>
        </w:rPr>
        <w:t xml:space="preserve">, </w:t>
      </w:r>
      <w:r>
        <w:rPr>
          <w:rFonts w:eastAsia="Times New Roman" w:cs="Arial"/>
          <w:color w:val="000000"/>
          <w:shd w:val="clear" w:color="auto" w:fill="FFFFFF"/>
        </w:rPr>
        <w:t>p-value for t-tests and Mann-Whitney tests</w:t>
      </w:r>
      <w:r>
        <w:rPr>
          <w:rFonts w:eastAsia="Times New Roman" w:cs="Arial"/>
          <w:color w:val="000000"/>
          <w:shd w:val="clear" w:color="auto" w:fill="FFFFFF"/>
        </w:rPr>
        <w:t>, and corresponding adjusted p-value</w:t>
      </w:r>
      <w:r>
        <w:rPr>
          <w:rFonts w:eastAsia="Times New Roman" w:cs="Arial"/>
          <w:color w:val="000000"/>
          <w:shd w:val="clear" w:color="auto" w:fill="FFFFFF"/>
        </w:rPr>
        <w:t xml:space="preserve"> for differences in the distribution of various long bone length for age z-scores between </w:t>
      </w:r>
      <w:r w:rsidR="00E120E2">
        <w:rPr>
          <w:rFonts w:eastAsia="Times New Roman" w:cs="Arial"/>
          <w:color w:val="000000"/>
          <w:shd w:val="clear" w:color="auto" w:fill="FFFFFF"/>
        </w:rPr>
        <w:t xml:space="preserve">female </w:t>
      </w:r>
      <w:r>
        <w:rPr>
          <w:rFonts w:eastAsia="Times New Roman" w:cs="Arial"/>
          <w:color w:val="000000"/>
          <w:shd w:val="clear" w:color="auto" w:fill="FFFFFF"/>
        </w:rPr>
        <w:t>survivors and non-survivors</w:t>
      </w:r>
      <w:r w:rsidR="00E120E2">
        <w:rPr>
          <w:rFonts w:eastAsia="Times New Roman" w:cs="Arial"/>
          <w:color w:val="000000"/>
          <w:shd w:val="clear" w:color="auto" w:fill="FFFFFF"/>
        </w:rPr>
        <w:t xml:space="preserve"> in the</w:t>
      </w:r>
      <w:r>
        <w:rPr>
          <w:rFonts w:eastAsia="Times New Roman" w:cs="Arial"/>
          <w:color w:val="000000"/>
          <w:shd w:val="clear" w:color="auto" w:fill="FFFFFF"/>
        </w:rPr>
        <w:t xml:space="preserve"> child age group. </w:t>
      </w:r>
      <w:r w:rsidR="00E120E2">
        <w:rPr>
          <w:rFonts w:eastAsia="Times New Roman" w:cs="Arial"/>
          <w:color w:val="000000"/>
          <w:shd w:val="clear" w:color="auto" w:fill="FFFFFF"/>
        </w:rPr>
        <w:t xml:space="preserve">p-values were adjusted using the False Discovery Rate (FDR) method. </w:t>
      </w:r>
    </w:p>
    <w:p w14:paraId="275E3663" w14:textId="77777777" w:rsidR="00E120E2" w:rsidRDefault="00E120E2" w:rsidP="00C20463">
      <w:pPr>
        <w:rPr>
          <w:rFonts w:eastAsia="Times New Roman" w:cs="Arial"/>
          <w:color w:val="000000"/>
          <w:shd w:val="clear" w:color="auto" w:fill="FFFFFF"/>
        </w:rPr>
      </w:pPr>
    </w:p>
    <w:tbl>
      <w:tblPr>
        <w:tblStyle w:val="TableGrid"/>
        <w:tblW w:w="8835" w:type="dxa"/>
        <w:tblLook w:val="04A0" w:firstRow="1" w:lastRow="0" w:firstColumn="1" w:lastColumn="0" w:noHBand="0" w:noVBand="1"/>
      </w:tblPr>
      <w:tblGrid>
        <w:gridCol w:w="1756"/>
        <w:gridCol w:w="1179"/>
        <w:gridCol w:w="1180"/>
        <w:gridCol w:w="1180"/>
        <w:gridCol w:w="1180"/>
        <w:gridCol w:w="1180"/>
        <w:gridCol w:w="1180"/>
      </w:tblGrid>
      <w:tr w:rsidR="00E120E2" w14:paraId="6A096A77" w14:textId="77777777" w:rsidTr="00F90995">
        <w:tc>
          <w:tcPr>
            <w:tcW w:w="1756" w:type="dxa"/>
          </w:tcPr>
          <w:p w14:paraId="658897FF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39" w:type="dxa"/>
            <w:gridSpan w:val="3"/>
          </w:tcPr>
          <w:p w14:paraId="66CB953B" w14:textId="7C1D0537" w:rsidR="00E120E2" w:rsidRPr="00E120E2" w:rsidRDefault="00E120E2" w:rsidP="00E120E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Welch’s t</w:t>
            </w:r>
          </w:p>
        </w:tc>
        <w:tc>
          <w:tcPr>
            <w:tcW w:w="3540" w:type="dxa"/>
            <w:gridSpan w:val="3"/>
          </w:tcPr>
          <w:p w14:paraId="770A87D2" w14:textId="54956F7B" w:rsidR="00E120E2" w:rsidRPr="00E120E2" w:rsidRDefault="00E120E2" w:rsidP="00E120E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Mann Whitney U</w:t>
            </w:r>
          </w:p>
        </w:tc>
      </w:tr>
      <w:tr w:rsidR="00E120E2" w14:paraId="2D60CEDF" w14:textId="77777777" w:rsidTr="00E120E2">
        <w:tc>
          <w:tcPr>
            <w:tcW w:w="1756" w:type="dxa"/>
          </w:tcPr>
          <w:p w14:paraId="064635B8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9" w:type="dxa"/>
          </w:tcPr>
          <w:p w14:paraId="4E878931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Test statistic</w:t>
            </w:r>
          </w:p>
        </w:tc>
        <w:tc>
          <w:tcPr>
            <w:tcW w:w="1180" w:type="dxa"/>
          </w:tcPr>
          <w:p w14:paraId="5201C1CF" w14:textId="05A3E973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p-</w:t>
            </w: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1180" w:type="dxa"/>
          </w:tcPr>
          <w:p w14:paraId="274637CB" w14:textId="1D6F561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Adjusted p-value</w:t>
            </w:r>
          </w:p>
        </w:tc>
        <w:tc>
          <w:tcPr>
            <w:tcW w:w="1180" w:type="dxa"/>
          </w:tcPr>
          <w:p w14:paraId="0871F040" w14:textId="7C129A90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Test statistic</w:t>
            </w:r>
          </w:p>
        </w:tc>
        <w:tc>
          <w:tcPr>
            <w:tcW w:w="1180" w:type="dxa"/>
          </w:tcPr>
          <w:p w14:paraId="4BD7277C" w14:textId="3B61B8E9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p-</w:t>
            </w: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1180" w:type="dxa"/>
          </w:tcPr>
          <w:p w14:paraId="7394C545" w14:textId="06A7556F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Adjusted p-value</w:t>
            </w:r>
          </w:p>
        </w:tc>
      </w:tr>
      <w:tr w:rsidR="00E120E2" w14:paraId="08F8F308" w14:textId="77777777" w:rsidTr="00E120E2">
        <w:tc>
          <w:tcPr>
            <w:tcW w:w="1756" w:type="dxa"/>
          </w:tcPr>
          <w:p w14:paraId="75ECFC94" w14:textId="77777777" w:rsidR="00E120E2" w:rsidRPr="00E120E2" w:rsidRDefault="00E120E2" w:rsidP="00E120E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s, child age group</w:t>
            </w:r>
          </w:p>
        </w:tc>
        <w:tc>
          <w:tcPr>
            <w:tcW w:w="1179" w:type="dxa"/>
          </w:tcPr>
          <w:p w14:paraId="1FA2A31E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0" w:type="dxa"/>
          </w:tcPr>
          <w:p w14:paraId="2D2C23D4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0" w:type="dxa"/>
          </w:tcPr>
          <w:p w14:paraId="1C4A6F47" w14:textId="28750ACD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0" w:type="dxa"/>
          </w:tcPr>
          <w:p w14:paraId="12E2AC3A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0" w:type="dxa"/>
          </w:tcPr>
          <w:p w14:paraId="6E9BBA9A" w14:textId="161A8811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0" w:type="dxa"/>
          </w:tcPr>
          <w:p w14:paraId="6BADE361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120E2" w14:paraId="13B287A3" w14:textId="77777777" w:rsidTr="00E120E2">
        <w:tc>
          <w:tcPr>
            <w:tcW w:w="1756" w:type="dxa"/>
          </w:tcPr>
          <w:p w14:paraId="519037DF" w14:textId="77777777" w:rsidR="00E120E2" w:rsidRPr="00E120E2" w:rsidRDefault="00E120E2" w:rsidP="00E120E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Humerus</w:t>
            </w:r>
            <w:proofErr w:type="spellEnd"/>
          </w:p>
        </w:tc>
        <w:tc>
          <w:tcPr>
            <w:tcW w:w="1179" w:type="dxa"/>
          </w:tcPr>
          <w:p w14:paraId="24BC482B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3.14</w:t>
            </w:r>
          </w:p>
        </w:tc>
        <w:tc>
          <w:tcPr>
            <w:tcW w:w="1180" w:type="dxa"/>
          </w:tcPr>
          <w:p w14:paraId="4355AFBE" w14:textId="533B77BC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06</w:t>
            </w:r>
          </w:p>
        </w:tc>
        <w:tc>
          <w:tcPr>
            <w:tcW w:w="1180" w:type="dxa"/>
          </w:tcPr>
          <w:p w14:paraId="65335A36" w14:textId="3915CFFB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1180" w:type="dxa"/>
          </w:tcPr>
          <w:p w14:paraId="1EF0B554" w14:textId="70C092F3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105</w:t>
            </w:r>
          </w:p>
        </w:tc>
        <w:tc>
          <w:tcPr>
            <w:tcW w:w="1180" w:type="dxa"/>
          </w:tcPr>
          <w:p w14:paraId="7E18C326" w14:textId="61181F00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1</w:t>
            </w:r>
          </w:p>
        </w:tc>
        <w:tc>
          <w:tcPr>
            <w:tcW w:w="1180" w:type="dxa"/>
          </w:tcPr>
          <w:p w14:paraId="6681915D" w14:textId="51E5ABE2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3</w:t>
            </w:r>
          </w:p>
        </w:tc>
      </w:tr>
      <w:tr w:rsidR="00E120E2" w14:paraId="4B6F6AD3" w14:textId="77777777" w:rsidTr="00E120E2">
        <w:tc>
          <w:tcPr>
            <w:tcW w:w="1756" w:type="dxa"/>
          </w:tcPr>
          <w:p w14:paraId="430A2C71" w14:textId="77777777" w:rsidR="00E120E2" w:rsidRPr="00E120E2" w:rsidRDefault="00E120E2" w:rsidP="00E120E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Radius</w:t>
            </w:r>
          </w:p>
        </w:tc>
        <w:tc>
          <w:tcPr>
            <w:tcW w:w="1179" w:type="dxa"/>
          </w:tcPr>
          <w:p w14:paraId="7857B5AD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3.13</w:t>
            </w:r>
          </w:p>
        </w:tc>
        <w:tc>
          <w:tcPr>
            <w:tcW w:w="1180" w:type="dxa"/>
          </w:tcPr>
          <w:p w14:paraId="4A3E1ED5" w14:textId="2B6D55F8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09</w:t>
            </w:r>
          </w:p>
        </w:tc>
        <w:tc>
          <w:tcPr>
            <w:tcW w:w="1180" w:type="dxa"/>
          </w:tcPr>
          <w:p w14:paraId="7B7E3C8F" w14:textId="109B6AB0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1180" w:type="dxa"/>
          </w:tcPr>
          <w:p w14:paraId="4186B08C" w14:textId="26D2723C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1180" w:type="dxa"/>
          </w:tcPr>
          <w:p w14:paraId="34E63A87" w14:textId="756A2C45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04</w:t>
            </w:r>
          </w:p>
        </w:tc>
        <w:tc>
          <w:tcPr>
            <w:tcW w:w="1180" w:type="dxa"/>
          </w:tcPr>
          <w:p w14:paraId="1C217AC4" w14:textId="69FE9BCF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3</w:t>
            </w:r>
          </w:p>
        </w:tc>
      </w:tr>
      <w:tr w:rsidR="00E120E2" w14:paraId="6E8CC9E7" w14:textId="77777777" w:rsidTr="00E120E2">
        <w:tc>
          <w:tcPr>
            <w:tcW w:w="1756" w:type="dxa"/>
          </w:tcPr>
          <w:p w14:paraId="0C61EE48" w14:textId="77777777" w:rsidR="00E120E2" w:rsidRPr="00E120E2" w:rsidRDefault="00E120E2" w:rsidP="00E120E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Ulna</w:t>
            </w:r>
          </w:p>
        </w:tc>
        <w:tc>
          <w:tcPr>
            <w:tcW w:w="1179" w:type="dxa"/>
          </w:tcPr>
          <w:p w14:paraId="23FEFA87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2.86</w:t>
            </w:r>
          </w:p>
        </w:tc>
        <w:tc>
          <w:tcPr>
            <w:tcW w:w="1180" w:type="dxa"/>
          </w:tcPr>
          <w:p w14:paraId="27600214" w14:textId="1C87C970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180" w:type="dxa"/>
          </w:tcPr>
          <w:p w14:paraId="250011F3" w14:textId="460F658A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180" w:type="dxa"/>
          </w:tcPr>
          <w:p w14:paraId="2DE1E0FA" w14:textId="7275284F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1180" w:type="dxa"/>
          </w:tcPr>
          <w:p w14:paraId="0EBD6787" w14:textId="05315B24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1180" w:type="dxa"/>
          </w:tcPr>
          <w:p w14:paraId="4E71606B" w14:textId="514FFFCB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4</w:t>
            </w:r>
          </w:p>
        </w:tc>
      </w:tr>
      <w:tr w:rsidR="00E120E2" w14:paraId="3B5DA996" w14:textId="77777777" w:rsidTr="00E120E2">
        <w:tc>
          <w:tcPr>
            <w:tcW w:w="1756" w:type="dxa"/>
          </w:tcPr>
          <w:p w14:paraId="2A2A8560" w14:textId="77777777" w:rsidR="00E120E2" w:rsidRPr="00E120E2" w:rsidRDefault="00E120E2" w:rsidP="00E120E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Femur</w:t>
            </w:r>
          </w:p>
        </w:tc>
        <w:tc>
          <w:tcPr>
            <w:tcW w:w="1179" w:type="dxa"/>
          </w:tcPr>
          <w:p w14:paraId="3C4B816D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cs="Arial"/>
                <w:sz w:val="20"/>
                <w:szCs w:val="20"/>
              </w:rPr>
              <w:t>2.96</w:t>
            </w:r>
          </w:p>
        </w:tc>
        <w:tc>
          <w:tcPr>
            <w:tcW w:w="1180" w:type="dxa"/>
          </w:tcPr>
          <w:p w14:paraId="12F5AF38" w14:textId="204785F6" w:rsidR="00E120E2" w:rsidRPr="00E120E2" w:rsidRDefault="00E120E2" w:rsidP="00E120E2">
            <w:pPr>
              <w:rPr>
                <w:rFonts w:cs="Arial"/>
                <w:sz w:val="20"/>
                <w:szCs w:val="20"/>
              </w:rPr>
            </w:pPr>
            <w:r w:rsidRPr="00E120E2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1180" w:type="dxa"/>
          </w:tcPr>
          <w:p w14:paraId="1D42916D" w14:textId="51FD7715" w:rsidR="00E120E2" w:rsidRPr="00E120E2" w:rsidRDefault="00B62C1F" w:rsidP="00E120E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1180" w:type="dxa"/>
          </w:tcPr>
          <w:p w14:paraId="5C3CDE1E" w14:textId="1398479A" w:rsidR="00E120E2" w:rsidRPr="00E120E2" w:rsidRDefault="00E120E2" w:rsidP="00E120E2">
            <w:pPr>
              <w:rPr>
                <w:rFonts w:cs="Arial"/>
                <w:sz w:val="20"/>
                <w:szCs w:val="20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1180" w:type="dxa"/>
          </w:tcPr>
          <w:p w14:paraId="1DD1C73C" w14:textId="51822229" w:rsidR="00E120E2" w:rsidRPr="00E120E2" w:rsidRDefault="00E120E2" w:rsidP="00E120E2">
            <w:pPr>
              <w:rPr>
                <w:rFonts w:cs="Arial"/>
                <w:sz w:val="20"/>
                <w:szCs w:val="20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0</w:t>
            </w:r>
          </w:p>
        </w:tc>
        <w:tc>
          <w:tcPr>
            <w:tcW w:w="1180" w:type="dxa"/>
          </w:tcPr>
          <w:p w14:paraId="4F4F96EC" w14:textId="42412633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3</w:t>
            </w:r>
          </w:p>
        </w:tc>
      </w:tr>
      <w:tr w:rsidR="00E120E2" w14:paraId="27E81B0A" w14:textId="77777777" w:rsidTr="00E120E2">
        <w:tc>
          <w:tcPr>
            <w:tcW w:w="1756" w:type="dxa"/>
          </w:tcPr>
          <w:p w14:paraId="133FAEC5" w14:textId="77777777" w:rsidR="00E120E2" w:rsidRPr="00E120E2" w:rsidRDefault="00E120E2" w:rsidP="00E120E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Tibia</w:t>
            </w:r>
          </w:p>
        </w:tc>
        <w:tc>
          <w:tcPr>
            <w:tcW w:w="1179" w:type="dxa"/>
          </w:tcPr>
          <w:p w14:paraId="0D2075CA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2.77</w:t>
            </w:r>
          </w:p>
        </w:tc>
        <w:tc>
          <w:tcPr>
            <w:tcW w:w="1180" w:type="dxa"/>
          </w:tcPr>
          <w:p w14:paraId="68CC324C" w14:textId="72EAF1A6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6</w:t>
            </w:r>
          </w:p>
        </w:tc>
        <w:tc>
          <w:tcPr>
            <w:tcW w:w="1180" w:type="dxa"/>
          </w:tcPr>
          <w:p w14:paraId="6F1241C0" w14:textId="3F1E562A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180" w:type="dxa"/>
          </w:tcPr>
          <w:p w14:paraId="0421C8B6" w14:textId="53FF9DCF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1180" w:type="dxa"/>
          </w:tcPr>
          <w:p w14:paraId="2A716068" w14:textId="08654D93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09</w:t>
            </w:r>
          </w:p>
        </w:tc>
        <w:tc>
          <w:tcPr>
            <w:tcW w:w="1180" w:type="dxa"/>
          </w:tcPr>
          <w:p w14:paraId="21753111" w14:textId="51BEC20F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3</w:t>
            </w:r>
          </w:p>
        </w:tc>
      </w:tr>
      <w:tr w:rsidR="00E120E2" w14:paraId="12171237" w14:textId="77777777" w:rsidTr="00E120E2">
        <w:tc>
          <w:tcPr>
            <w:tcW w:w="1756" w:type="dxa"/>
          </w:tcPr>
          <w:p w14:paraId="0E621B83" w14:textId="77777777" w:rsidR="00E120E2" w:rsidRPr="00E120E2" w:rsidRDefault="00E120E2" w:rsidP="00E120E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Fibula</w:t>
            </w:r>
          </w:p>
        </w:tc>
        <w:tc>
          <w:tcPr>
            <w:tcW w:w="1179" w:type="dxa"/>
          </w:tcPr>
          <w:p w14:paraId="64C63200" w14:textId="77777777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3.25</w:t>
            </w:r>
          </w:p>
        </w:tc>
        <w:tc>
          <w:tcPr>
            <w:tcW w:w="1180" w:type="dxa"/>
          </w:tcPr>
          <w:p w14:paraId="64AD27A3" w14:textId="3A4571DA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06</w:t>
            </w:r>
          </w:p>
        </w:tc>
        <w:tc>
          <w:tcPr>
            <w:tcW w:w="1180" w:type="dxa"/>
          </w:tcPr>
          <w:p w14:paraId="519E320A" w14:textId="4F72FF13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1180" w:type="dxa"/>
          </w:tcPr>
          <w:p w14:paraId="4F235203" w14:textId="1055F740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109</w:t>
            </w:r>
          </w:p>
        </w:tc>
        <w:tc>
          <w:tcPr>
            <w:tcW w:w="1180" w:type="dxa"/>
          </w:tcPr>
          <w:p w14:paraId="3CF28D5D" w14:textId="315DA93D" w:rsidR="00E120E2" w:rsidRPr="00E120E2" w:rsidRDefault="00E120E2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E120E2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1180" w:type="dxa"/>
          </w:tcPr>
          <w:p w14:paraId="05AE7DA7" w14:textId="22857CBF" w:rsidR="00E120E2" w:rsidRPr="00E120E2" w:rsidRDefault="00B62C1F" w:rsidP="00E120E2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0.013</w:t>
            </w:r>
          </w:p>
        </w:tc>
      </w:tr>
    </w:tbl>
    <w:p w14:paraId="3A3838B5" w14:textId="77777777" w:rsidR="00C20463" w:rsidRDefault="00C20463"/>
    <w:sectPr w:rsidR="00C20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A1"/>
    <w:rsid w:val="00165018"/>
    <w:rsid w:val="00253CEC"/>
    <w:rsid w:val="00456403"/>
    <w:rsid w:val="006942A1"/>
    <w:rsid w:val="00917D1E"/>
    <w:rsid w:val="00981D3D"/>
    <w:rsid w:val="00B62C1F"/>
    <w:rsid w:val="00BE3B84"/>
    <w:rsid w:val="00C20463"/>
    <w:rsid w:val="00D74CE6"/>
    <w:rsid w:val="00E120E2"/>
    <w:rsid w:val="00F7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8FE49"/>
  <w15:chartTrackingRefBased/>
  <w15:docId w15:val="{5D577630-F6AF-3D45-8D12-8170C9BF4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2A1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TableDataCentre">
    <w:name w:val="3_TableData_Centre"/>
    <w:basedOn w:val="Normal"/>
    <w:qFormat/>
    <w:rsid w:val="006942A1"/>
    <w:pPr>
      <w:keepLines/>
      <w:jc w:val="center"/>
    </w:pPr>
    <w:rPr>
      <w:rFonts w:ascii="Arial Narrow" w:hAnsi="Arial Narrow"/>
    </w:rPr>
  </w:style>
  <w:style w:type="paragraph" w:customStyle="1" w:styleId="3TableHeadCentre">
    <w:name w:val="3_TableHead_Centre"/>
    <w:basedOn w:val="Normal"/>
    <w:qFormat/>
    <w:rsid w:val="006942A1"/>
    <w:pPr>
      <w:keepLines/>
      <w:jc w:val="center"/>
    </w:pPr>
    <w:rPr>
      <w:rFonts w:ascii="Arial Narrow" w:hAnsi="Arial Narrow"/>
      <w:b/>
    </w:rPr>
  </w:style>
  <w:style w:type="paragraph" w:customStyle="1" w:styleId="3TableData">
    <w:name w:val="3_TableData"/>
    <w:basedOn w:val="Normal"/>
    <w:qFormat/>
    <w:rsid w:val="006942A1"/>
    <w:pPr>
      <w:keepLines/>
    </w:pPr>
    <w:rPr>
      <w:rFonts w:ascii="Arial Narrow" w:hAnsi="Arial Narrow"/>
    </w:rPr>
  </w:style>
  <w:style w:type="paragraph" w:customStyle="1" w:styleId="1ParaNoSpace">
    <w:name w:val="1_Para_NoSpace"/>
    <w:basedOn w:val="Normal"/>
    <w:next w:val="Normal"/>
    <w:qFormat/>
    <w:rsid w:val="006942A1"/>
    <w:pPr>
      <w:spacing w:before="120"/>
    </w:pPr>
    <w:rPr>
      <w:rFonts w:eastAsia="Calibri" w:cs="Arial"/>
      <w:lang w:val="en-CA"/>
    </w:rPr>
  </w:style>
  <w:style w:type="paragraph" w:customStyle="1" w:styleId="3TableDataRight">
    <w:name w:val="3_TableData_Right"/>
    <w:basedOn w:val="3TableData"/>
    <w:qFormat/>
    <w:rsid w:val="006942A1"/>
    <w:pPr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010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Spake</dc:creator>
  <cp:keywords/>
  <dc:description/>
  <cp:lastModifiedBy>Laure Spake</cp:lastModifiedBy>
  <cp:revision>3</cp:revision>
  <dcterms:created xsi:type="dcterms:W3CDTF">2021-01-29T23:45:00Z</dcterms:created>
  <dcterms:modified xsi:type="dcterms:W3CDTF">2021-07-05T18:52:00Z</dcterms:modified>
</cp:coreProperties>
</file>